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DA6BD" w14:textId="124B922A" w:rsidR="0082292F" w:rsidRPr="00FB625D" w:rsidRDefault="00FB625D">
      <w:pPr>
        <w:rPr>
          <w:rFonts w:ascii="Arial" w:hAnsi="Arial" w:cs="Arial"/>
          <w:sz w:val="24"/>
          <w:szCs w:val="24"/>
        </w:rPr>
      </w:pPr>
      <w:r w:rsidRPr="00FB625D">
        <w:rPr>
          <w:rFonts w:ascii="Arial" w:hAnsi="Arial" w:cs="Arial"/>
          <w:b/>
          <w:sz w:val="24"/>
          <w:szCs w:val="24"/>
        </w:rPr>
        <w:t xml:space="preserve">Supplementary Table </w:t>
      </w:r>
      <w:r w:rsidR="00DC7D67">
        <w:rPr>
          <w:rFonts w:ascii="Arial" w:hAnsi="Arial" w:cs="Arial"/>
          <w:b/>
          <w:sz w:val="24"/>
          <w:szCs w:val="24"/>
        </w:rPr>
        <w:t>1</w:t>
      </w:r>
      <w:r w:rsidR="00E76727">
        <w:rPr>
          <w:rFonts w:ascii="Arial" w:hAnsi="Arial" w:cs="Arial"/>
          <w:b/>
          <w:sz w:val="24"/>
          <w:szCs w:val="24"/>
        </w:rPr>
        <w:t>S</w:t>
      </w:r>
      <w:r w:rsidRPr="00FB625D">
        <w:rPr>
          <w:rFonts w:ascii="Arial" w:hAnsi="Arial" w:cs="Arial"/>
          <w:b/>
          <w:sz w:val="24"/>
          <w:szCs w:val="24"/>
        </w:rPr>
        <w:t>.</w:t>
      </w:r>
      <w:r w:rsidRPr="00FB625D">
        <w:rPr>
          <w:rFonts w:ascii="Arial" w:hAnsi="Arial" w:cs="Arial"/>
          <w:sz w:val="24"/>
          <w:szCs w:val="24"/>
        </w:rPr>
        <w:t xml:space="preserve"> </w:t>
      </w:r>
      <w:r w:rsidR="005C05C2" w:rsidRPr="00FB625D">
        <w:rPr>
          <w:rFonts w:ascii="Arial" w:hAnsi="Arial" w:cs="Arial"/>
          <w:sz w:val="24"/>
          <w:szCs w:val="24"/>
        </w:rPr>
        <w:t xml:space="preserve">Changes in </w:t>
      </w:r>
      <w:r w:rsidR="005C05C2" w:rsidRPr="00527567">
        <w:rPr>
          <w:rFonts w:ascii="Arial" w:hAnsi="Arial" w:cs="Arial"/>
          <w:sz w:val="24"/>
          <w:szCs w:val="24"/>
        </w:rPr>
        <w:t xml:space="preserve">RT² Profiler™ PCR Arrays of 84 genes related to </w:t>
      </w:r>
      <w:r w:rsidR="005C05C2" w:rsidRPr="00FB625D">
        <w:rPr>
          <w:rFonts w:ascii="Arial" w:hAnsi="Arial" w:cs="Arial"/>
          <w:sz w:val="24"/>
          <w:szCs w:val="24"/>
        </w:rPr>
        <w:t>cytokine/chemokine</w:t>
      </w:r>
      <w:r w:rsidR="005C05C2" w:rsidRPr="00527567">
        <w:rPr>
          <w:rFonts w:ascii="Arial" w:hAnsi="Arial" w:cs="Arial"/>
          <w:sz w:val="24"/>
          <w:szCs w:val="24"/>
        </w:rPr>
        <w:t xml:space="preserve"> for normal liver tissue from WT and Sod1KO mice treated with vehicle or D+Q</w:t>
      </w:r>
      <w:r w:rsidR="005C05C2">
        <w:rPr>
          <w:rFonts w:ascii="Arial" w:hAnsi="Arial" w:cs="Arial"/>
          <w:sz w:val="24"/>
          <w:szCs w:val="24"/>
        </w:rPr>
        <w:t>.</w:t>
      </w:r>
      <w:r w:rsidR="005C05C2" w:rsidRPr="0052756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901"/>
        <w:gridCol w:w="798"/>
        <w:gridCol w:w="899"/>
        <w:gridCol w:w="727"/>
        <w:gridCol w:w="997"/>
        <w:gridCol w:w="815"/>
        <w:gridCol w:w="1083"/>
        <w:gridCol w:w="815"/>
        <w:gridCol w:w="1099"/>
        <w:gridCol w:w="1039"/>
        <w:gridCol w:w="1039"/>
        <w:gridCol w:w="1039"/>
        <w:gridCol w:w="1039"/>
        <w:gridCol w:w="1039"/>
      </w:tblGrid>
      <w:tr w:rsidR="007640D5" w:rsidRPr="00282AED" w14:paraId="4827AB0B" w14:textId="77777777" w:rsidTr="008D5B2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</w:tcPr>
          <w:p w14:paraId="3A2BF709" w14:textId="334577D1" w:rsidR="007A1182" w:rsidRPr="008D5B23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5B23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99" w:type="dxa"/>
            <w:gridSpan w:val="2"/>
            <w:shd w:val="clear" w:color="auto" w:fill="auto"/>
            <w:noWrap/>
          </w:tcPr>
          <w:p w14:paraId="757D7BE9" w14:textId="3EF22ED7" w:rsidR="007A1182" w:rsidRPr="007E59FC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FC">
              <w:rPr>
                <w:rFonts w:ascii="Arial" w:hAnsi="Arial" w:cs="Arial"/>
                <w:b/>
                <w:bCs/>
                <w:sz w:val="24"/>
                <w:szCs w:val="24"/>
              </w:rPr>
              <w:t>WT-Veh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EF6BEFA" w14:textId="1CFE2207" w:rsidR="007A1182" w:rsidRPr="007E59FC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FC">
              <w:rPr>
                <w:rFonts w:ascii="Arial" w:hAnsi="Arial" w:cs="Arial"/>
                <w:b/>
                <w:bCs/>
                <w:sz w:val="24"/>
                <w:szCs w:val="24"/>
              </w:rPr>
              <w:t>WT- D+Q</w:t>
            </w:r>
          </w:p>
        </w:tc>
        <w:tc>
          <w:tcPr>
            <w:tcW w:w="1812" w:type="dxa"/>
            <w:gridSpan w:val="2"/>
            <w:shd w:val="clear" w:color="auto" w:fill="auto"/>
            <w:noWrap/>
          </w:tcPr>
          <w:p w14:paraId="51EF3050" w14:textId="0986C0D1" w:rsidR="007A1182" w:rsidRPr="007E59FC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FC">
              <w:rPr>
                <w:rFonts w:ascii="Arial" w:hAnsi="Arial" w:cs="Arial"/>
                <w:b/>
                <w:bCs/>
                <w:sz w:val="24"/>
                <w:szCs w:val="24"/>
              </w:rPr>
              <w:t>Sod1KO- Veh</w:t>
            </w:r>
          </w:p>
        </w:tc>
        <w:tc>
          <w:tcPr>
            <w:tcW w:w="1898" w:type="dxa"/>
            <w:gridSpan w:val="2"/>
            <w:shd w:val="clear" w:color="auto" w:fill="auto"/>
            <w:noWrap/>
          </w:tcPr>
          <w:p w14:paraId="6094624D" w14:textId="1B3AC15A" w:rsidR="007A1182" w:rsidRPr="007E59FC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FC">
              <w:rPr>
                <w:rFonts w:ascii="Arial" w:hAnsi="Arial" w:cs="Arial"/>
                <w:b/>
                <w:bCs/>
                <w:sz w:val="24"/>
                <w:szCs w:val="24"/>
              </w:rPr>
              <w:t>Sod1KO – D+Q</w:t>
            </w:r>
          </w:p>
        </w:tc>
        <w:tc>
          <w:tcPr>
            <w:tcW w:w="6295" w:type="dxa"/>
            <w:gridSpan w:val="6"/>
            <w:shd w:val="clear" w:color="auto" w:fill="auto"/>
          </w:tcPr>
          <w:p w14:paraId="15A3CE22" w14:textId="5CC8791C" w:rsidR="007A1182" w:rsidRPr="007E59FC" w:rsidRDefault="007A1182" w:rsidP="008D5B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FC">
              <w:rPr>
                <w:rFonts w:ascii="Arial" w:hAnsi="Arial" w:cs="Arial"/>
                <w:b/>
                <w:bCs/>
                <w:sz w:val="24"/>
                <w:szCs w:val="24"/>
              </w:rPr>
              <w:t>Significance difference among the groups</w:t>
            </w:r>
          </w:p>
        </w:tc>
      </w:tr>
      <w:tr w:rsidR="007640D5" w:rsidRPr="00282AED" w14:paraId="256E474E" w14:textId="4B8852B3" w:rsidTr="007640D5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EDF9FF" w14:textId="62D8D3E2" w:rsidR="007A1182" w:rsidRPr="00282AED" w:rsidRDefault="007A1182" w:rsidP="007A11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9C8D32" w14:textId="10668E03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Fold chang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9E17DAC" w14:textId="0EBA7C61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EM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1C56BDD" w14:textId="1CEDF156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Fold change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DC8044E" w14:textId="1C324A96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EM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25040CF" w14:textId="485D0341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Fold change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D32D47" w14:textId="4A76747D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EM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3AE4F4" w14:textId="31C239CC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Fold change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16E2D52" w14:textId="3D5FB0A2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EM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6E908A" w14:textId="46ED32AA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WT</w:t>
            </w:r>
            <w:r w:rsidR="000E1CC7" w:rsidRPr="00282AED">
              <w:rPr>
                <w:rFonts w:ascii="Arial" w:hAnsi="Arial" w:cs="Arial"/>
                <w:bCs/>
                <w:sz w:val="20"/>
                <w:szCs w:val="20"/>
              </w:rPr>
              <w:t>-Veh</w:t>
            </w:r>
            <w:r w:rsidRPr="00282A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A72B2" w:rsidRPr="00282AED">
              <w:rPr>
                <w:rFonts w:ascii="Arial" w:hAnsi="Arial" w:cs="Arial"/>
                <w:bCs/>
                <w:sz w:val="20"/>
                <w:szCs w:val="20"/>
              </w:rPr>
              <w:t>vs</w:t>
            </w:r>
          </w:p>
          <w:p w14:paraId="186123DB" w14:textId="5BD1377B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WT-D+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3B66C" w14:textId="2F3EAF44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WT</w:t>
            </w:r>
            <w:r w:rsidR="000E1CC7" w:rsidRPr="00282AED">
              <w:rPr>
                <w:rFonts w:ascii="Arial" w:hAnsi="Arial" w:cs="Arial"/>
                <w:bCs/>
                <w:sz w:val="20"/>
                <w:szCs w:val="20"/>
              </w:rPr>
              <w:t>-Veh</w:t>
            </w:r>
            <w:r w:rsidRPr="00282A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A72B2" w:rsidRPr="00282AED">
              <w:rPr>
                <w:rFonts w:ascii="Arial" w:hAnsi="Arial" w:cs="Arial"/>
                <w:bCs/>
                <w:sz w:val="20"/>
                <w:szCs w:val="20"/>
              </w:rPr>
              <w:t>vs</w:t>
            </w:r>
          </w:p>
          <w:p w14:paraId="2036B460" w14:textId="6F467332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Ve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17165" w14:textId="0D9714AA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WT</w:t>
            </w:r>
            <w:r w:rsidR="000E1CC7" w:rsidRPr="00282AED">
              <w:rPr>
                <w:rFonts w:ascii="Arial" w:hAnsi="Arial" w:cs="Arial"/>
                <w:bCs/>
                <w:sz w:val="20"/>
                <w:szCs w:val="20"/>
              </w:rPr>
              <w:t>-Veh</w:t>
            </w:r>
            <w:r w:rsidRPr="00282AED">
              <w:rPr>
                <w:rFonts w:ascii="Arial" w:hAnsi="Arial" w:cs="Arial"/>
                <w:bCs/>
                <w:sz w:val="20"/>
                <w:szCs w:val="20"/>
              </w:rPr>
              <w:t xml:space="preserve"> vs</w:t>
            </w:r>
          </w:p>
          <w:p w14:paraId="29F4501C" w14:textId="771C8F24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D+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B9C4C" w14:textId="16DD6000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 xml:space="preserve">WT-D+Q </w:t>
            </w:r>
            <w:r w:rsidR="00AA72B2" w:rsidRPr="00282AED">
              <w:rPr>
                <w:rFonts w:ascii="Arial" w:hAnsi="Arial" w:cs="Arial"/>
                <w:bCs/>
                <w:sz w:val="20"/>
                <w:szCs w:val="20"/>
              </w:rPr>
              <w:t>v</w:t>
            </w:r>
            <w:r w:rsidRPr="00282AED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  <w:p w14:paraId="2A144F33" w14:textId="69180C8D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Ve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BF440" w14:textId="63D16D8D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 xml:space="preserve">WT-D+Q </w:t>
            </w:r>
            <w:r w:rsidR="00AA72B2" w:rsidRPr="00282AED">
              <w:rPr>
                <w:rFonts w:ascii="Arial" w:hAnsi="Arial" w:cs="Arial"/>
                <w:bCs/>
                <w:sz w:val="20"/>
                <w:szCs w:val="20"/>
              </w:rPr>
              <w:t>vs</w:t>
            </w:r>
          </w:p>
          <w:p w14:paraId="0BCCFCA6" w14:textId="46CF3C71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D+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67286" w14:textId="76A49C25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Veh</w:t>
            </w:r>
          </w:p>
          <w:p w14:paraId="440ECB71" w14:textId="23E31F74" w:rsidR="007A1182" w:rsidRPr="00282AED" w:rsidRDefault="00AA72B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vs</w:t>
            </w:r>
          </w:p>
          <w:p w14:paraId="72DD27F2" w14:textId="5B806937" w:rsidR="007A1182" w:rsidRPr="00282AED" w:rsidRDefault="007A1182" w:rsidP="007A11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82AED">
              <w:rPr>
                <w:rFonts w:ascii="Arial" w:hAnsi="Arial" w:cs="Arial"/>
                <w:bCs/>
                <w:sz w:val="20"/>
                <w:szCs w:val="20"/>
              </w:rPr>
              <w:t>Sod1KO-D+Q</w:t>
            </w:r>
          </w:p>
        </w:tc>
      </w:tr>
      <w:tr w:rsidR="007640D5" w:rsidRPr="00282AED" w14:paraId="1D92809C" w14:textId="7F04F98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22EE4" w14:textId="7DA3A0F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Adipoq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8BD931B" w14:textId="206BAF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BC14813" w14:textId="45E3E05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D430DF4" w14:textId="238B2B3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07B2E57" w14:textId="2D05DB8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55C31AB" w14:textId="7ABED0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CEA5247" w14:textId="054561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3C5783" w14:textId="66663D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4F61D05" w14:textId="7B4B223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4B6D1D" w14:textId="2C97BA6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FB626" w14:textId="499D2C7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34F98" w14:textId="2DBFDAA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8A53E" w14:textId="47B4D09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E0C5A" w14:textId="23D96DB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A4D8C" w14:textId="08352CC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35AD5329" w14:textId="2DF8D7E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A695" w14:textId="4A3B8E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Bmp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56F67AA" w14:textId="5E3E923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DE8ADD1" w14:textId="76B4E76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9D3807E" w14:textId="3CF7762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1F54F2B" w14:textId="7C7D2FF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550399B" w14:textId="32AE351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1BED296" w14:textId="60375C6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723A7F0" w14:textId="49EF0C4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DEE52F6" w14:textId="72B8199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7753F2F" w14:textId="3307E67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D8F52" w14:textId="5122759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1F1A2" w14:textId="320631C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8D8D6" w14:textId="32B10FF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6FE36" w14:textId="4DBE3AB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3BF61" w14:textId="15DE687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0BBF1F93" w14:textId="4891020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C2F06" w14:textId="4FF6831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Bmp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C84DEEF" w14:textId="217C9EE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06943ED" w14:textId="440576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F2612F0" w14:textId="4A6A403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2B15C75" w14:textId="692DCD9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173D883" w14:textId="0042627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445CEDC" w14:textId="0DC8FC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5109BF" w14:textId="7F7D566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3EFC98A" w14:textId="06688E0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499023A" w14:textId="03AC220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B207" w14:textId="24B3469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145B8" w14:textId="3858062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63390" w14:textId="7343C9F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0C62D" w14:textId="589DCFE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F0576" w14:textId="393DD19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68C89EED" w14:textId="0C6E92E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B133C" w14:textId="0FA8FC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Bmp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58DAD8E" w14:textId="44E7CF1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747E25F" w14:textId="660DB25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342DEA1" w14:textId="02C493B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7639683" w14:textId="4A640C0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0F4326" w14:textId="3AE6190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58FF2AD" w14:textId="285C26C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F18D606" w14:textId="7C1629E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6D79C37" w14:textId="79529ED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480374D" w14:textId="57238CA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373FC" w14:textId="11762B5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029B2" w14:textId="7220832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271D4" w14:textId="01F8CA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41068" w14:textId="4082E97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B71F1" w14:textId="7944608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7D8578E1" w14:textId="590BC864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5E4FA" w14:textId="498C306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Bmp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2AE46D3" w14:textId="0C01804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2DFFE2C" w14:textId="754B28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1BB2120" w14:textId="53544EB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2F29606" w14:textId="645C38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0684D76" w14:textId="611C618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C705E44" w14:textId="18D729E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8DE5EB5" w14:textId="7527341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5E3FC3A" w14:textId="7C069D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AC9B134" w14:textId="101BC11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00942" w14:textId="13CAD9E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F5A9A" w14:textId="68176C1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8926A" w14:textId="659B302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C8979" w14:textId="0D9455E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08217" w14:textId="0EAFC50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785C97CC" w14:textId="6AE1C90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B5531" w14:textId="5F93E86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A7FD940" w14:textId="30A2D71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5BE1250" w14:textId="119F88E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811BD7C" w14:textId="212A167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B9F15EF" w14:textId="66ABEE6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89723F2" w14:textId="1F9A064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4AE5C3" w14:textId="72EF58E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A16FA97" w14:textId="2DEE41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E984966" w14:textId="286405A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EADBFC3" w14:textId="08255B2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21AB2" w14:textId="1C27C6C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32070" w14:textId="3D02B78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B7129" w14:textId="2C47CF6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B3015" w14:textId="59ED351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5AAE6" w14:textId="7C1B229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1CD2A4E" w14:textId="1D29EAE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86F1D" w14:textId="6DBBAE0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0B64B4" w14:textId="722383F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B233DF0" w14:textId="0FC14EB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9C6FDCF" w14:textId="5EFCE9A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203D8F8" w14:textId="279D6F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1E59E2" w14:textId="1E72E4D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46B2B82" w14:textId="38C0DFC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77667C" w14:textId="19FA727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6A3971D" w14:textId="380593D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AE41BE" w14:textId="380B46F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1140F" w14:textId="23AE1D1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AFC5F" w14:textId="699FC1E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0D8C1" w14:textId="30DE384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5542B" w14:textId="582287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85191" w14:textId="3FBE261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A06B6E7" w14:textId="0F5F2664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CB0AD" w14:textId="687985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1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B72BB7B" w14:textId="578BAF4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B8F4756" w14:textId="15C548D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44E19C2" w14:textId="7C83146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33EEFC9" w14:textId="4BB2C06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A57980E" w14:textId="7B6F72C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713ABB" w14:textId="7D925C2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C3C80F6" w14:textId="0C5A42E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82C34E3" w14:textId="7DC4ECD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719AD1" w14:textId="17C2A43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D3E8C" w14:textId="2DA0B8B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61076" w14:textId="09DC3DE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90F0C" w14:textId="613F511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6DDF5" w14:textId="55176D9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CE402" w14:textId="2123240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6C39F8FC" w14:textId="3C0B0D1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397C7" w14:textId="19DD9C1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502A1A8" w14:textId="24CFB79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1008751" w14:textId="16D45CF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F9FC0EF" w14:textId="58A34E2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B9705B" w14:textId="0BFA3CA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CE63E31" w14:textId="2BE9199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7ECB013" w14:textId="2887323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7D909AF" w14:textId="55E4921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C554D54" w14:textId="3CC51D0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79880C" w14:textId="4A67CA3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7EBDB" w14:textId="0AC5E17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B9881" w14:textId="6466AC1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30FDA" w14:textId="6DE1594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2C1DD" w14:textId="51E54B8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716D9" w14:textId="454F403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F05C385" w14:textId="5F70B41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C221" w14:textId="108072B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1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F5112BA" w14:textId="4FC4022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4483FE3" w14:textId="2F09D88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BF8E88" w14:textId="5AD8898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0CBBAFD" w14:textId="4021F00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8A780E3" w14:textId="6718E37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D085D7A" w14:textId="40DAFDC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431A152" w14:textId="0E7431D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F0690E4" w14:textId="1AA87CD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210180B" w14:textId="669318F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AF5A2" w14:textId="1DAA8E4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35554" w14:textId="332107C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A4A5E" w14:textId="1534D3F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C3D35" w14:textId="3431476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F9431" w14:textId="476A73F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52873E46" w14:textId="4AA0CBB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9B43" w14:textId="40041FF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C9319ED" w14:textId="2D93CFF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25688F7" w14:textId="46FEA4B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4807709" w14:textId="2386D00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F637FCB" w14:textId="05E68CE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EFE4B0E" w14:textId="5703F68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7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C923213" w14:textId="4E14E3C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D98CBD" w14:textId="59C08F2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4F8FDA2" w14:textId="4B40A6B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B3925DD" w14:textId="46501DD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B061D" w14:textId="3243ACA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BDEA1" w14:textId="6942617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ABE7A" w14:textId="32A32A2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3C4C3" w14:textId="38947B3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C518F" w14:textId="334812D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0E41C6C0" w14:textId="523E00E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DDB8" w14:textId="6DA1768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2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082B0F6" w14:textId="1A9DEDE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0CBB465" w14:textId="0E57FEF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A20C33F" w14:textId="343A18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5EF0B52" w14:textId="33DB394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04AC9B" w14:textId="2BEE32B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43.8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05E87C2" w14:textId="6C1C091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4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C0B74F5" w14:textId="073D49E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9.4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E92A5A2" w14:textId="5549C5C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196F4EF" w14:textId="4A16436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21F14" w14:textId="5325416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76F3E" w14:textId="574BDF7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48D44" w14:textId="14C8D58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E8CFD" w14:textId="77B3D10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C4840" w14:textId="48674D4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78FD6E73" w14:textId="0155BC5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7265" w14:textId="1649CE2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2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D9B3A7A" w14:textId="37BB9E9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71F0D1F" w14:textId="065DB3C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1204508" w14:textId="497403D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050EC2" w14:textId="02C44B6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4D30DB" w14:textId="4127A29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0581F84" w14:textId="28954C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771DF3" w14:textId="17B4CA7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FC4AFBF" w14:textId="0DC71D2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65A17A8" w14:textId="4F0750D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83B4F" w14:textId="66B647A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F6002" w14:textId="7F6EF52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65"/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4F309CC8" w14:textId="5EBFEE3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8588F" w14:textId="0421FF4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99EDE" w14:textId="03AF13F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28722DE" w14:textId="5FCB30D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333A1" w14:textId="7350108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2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D607916" w14:textId="33BFD6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912136A" w14:textId="2F9A684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B8AEBEF" w14:textId="5518543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B8A25B0" w14:textId="2162D96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1103855" w14:textId="1EFE8C7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64DD1A5" w14:textId="2660588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2D255C4" w14:textId="4325383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A311686" w14:textId="05EA0EF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748A64A" w14:textId="6814C71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D9863" w14:textId="00258CE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0E4C4" w14:textId="3B9B367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515EC" w14:textId="4C851DB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09376" w14:textId="49C5E0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9CFC4" w14:textId="7324D64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51D9AC7B" w14:textId="58A9CCFB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1787D" w14:textId="5AE48E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1882515" w14:textId="6186909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F037005" w14:textId="6C1D588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71F7C0" w14:textId="1D7D8E2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03A4CBA" w14:textId="74C2648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4DA2A9" w14:textId="27BFC48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A660309" w14:textId="02E3CBC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A45D1C" w14:textId="3C3A3F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D94B46A" w14:textId="219BA15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E9B5B5F" w14:textId="0CF3674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42B8C" w14:textId="5A31E32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9E1EC" w14:textId="46E3550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D5968" w14:textId="1201232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844E3" w14:textId="50AE4B2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B60D7" w14:textId="2FA027F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344E5FE8" w14:textId="2B892A5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C25A" w14:textId="194E3F6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5BEBE1A" w14:textId="0265100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18FC941" w14:textId="58CD6DD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7684466" w14:textId="1D7A621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614B8C6" w14:textId="7B1292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2210FA0" w14:textId="1608FAA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9616490" w14:textId="71838D0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88029F" w14:textId="5C6A794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CD95684" w14:textId="7BBBFDC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795886C" w14:textId="748F6E8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4D97B" w14:textId="3D91410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3CBEE" w14:textId="0877DA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8A394" w14:textId="790BBB8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CAF3E" w14:textId="52258D0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40FA8" w14:textId="6EB7675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4E02EBF" w14:textId="1BD2FD0B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22312" w14:textId="6699D57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BC83092" w14:textId="7A25827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9FC325F" w14:textId="4AD892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EDAB199" w14:textId="7D47471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6DC2E45" w14:textId="327FB14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92D05F2" w14:textId="3D90FC3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F4A17AA" w14:textId="7E284A5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553795" w14:textId="63F3554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4225F8" w14:textId="091C6C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ED582A" w14:textId="143960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86E52" w14:textId="7840DA1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0E787" w14:textId="0EBE548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23CF9" w14:textId="6AFAD33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6320E" w14:textId="241C694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F9933" w14:textId="7100439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602EB8C3" w14:textId="73139592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E3106" w14:textId="7470A8A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cl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95B92A4" w14:textId="0C0BBEF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91560C9" w14:textId="0E5190D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99D63E8" w14:textId="7F11C8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60E8B88" w14:textId="68376F5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4B9335" w14:textId="509010C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F5B433F" w14:textId="41DFBC7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54F52C2" w14:textId="2E83094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F269472" w14:textId="7406D1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731159E" w14:textId="59644D7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B00D6" w14:textId="77FC5D9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BA58A" w14:textId="6AA4AC4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CCB43" w14:textId="2550A5B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7268F" w14:textId="2BDE299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694D4" w14:textId="04EDB0E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4D4413C" w14:textId="1E9455C1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EEF2" w14:textId="08B568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d40Ig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345BF84" w14:textId="6DA21C0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5D0D956" w14:textId="53F0E49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A685DAF" w14:textId="48A34DE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0DEAE41" w14:textId="3BEF9C5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9311174" w14:textId="1DD3A72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A775CC5" w14:textId="5BC0D0B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986DCC5" w14:textId="6BB4B4A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5D04F75" w14:textId="0E8255B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DDA5B94" w14:textId="03509BB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3C964" w14:textId="781B4E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E493E" w14:textId="4AA5189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9D7A8" w14:textId="3AADFE8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D5CBB" w14:textId="4009489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D0531" w14:textId="4CCF536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0C81995" w14:textId="1B556184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76DBD" w14:textId="3BF1B9C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d7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C99EEC9" w14:textId="39AAEF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86A6A10" w14:textId="2E94BD4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5C78A9B" w14:textId="74DF0F6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31D38EC" w14:textId="2C5EABE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D456CAA" w14:textId="747DCA6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B6691D8" w14:textId="18CA969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DC6A9B9" w14:textId="19BB73B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969F7AC" w14:textId="475415D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2C79E28" w14:textId="1791C0C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AC4AC" w14:textId="4D9D031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D8D2E" w14:textId="1B8C1B5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0FD90" w14:textId="6901A2D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4FCC0" w14:textId="7ED1ABF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67338" w14:textId="4CBFC92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87D825D" w14:textId="2767736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A40A5" w14:textId="08E807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ntf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DDED9C6" w14:textId="7F19B2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95566FC" w14:textId="0EF925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6B26E79" w14:textId="47FDAE4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644CE6F" w14:textId="6A147A0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9DAC5A7" w14:textId="03207F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8DD74E2" w14:textId="10C9E6B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4DE4305" w14:textId="2564613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DBE1C45" w14:textId="16F3445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BEEE4FF" w14:textId="6907896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D8A48" w14:textId="612EBA5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80434" w14:textId="58AF5C7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EB6DF" w14:textId="5969F18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F01E6" w14:textId="506488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38BD0" w14:textId="3BDE7E5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3E1514EB" w14:textId="3DAAF25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F1EE5" w14:textId="78DDE39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sf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5133BA" w14:textId="17D531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D3A15B4" w14:textId="46A6AD9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CADDEA3" w14:textId="4ABE943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542F212" w14:textId="0C488BF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0497948" w14:textId="2FCC3F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DBE9E3D" w14:textId="49A59E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F0E46F" w14:textId="7F27142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785EDA" w14:textId="193CFB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9ABF119" w14:textId="49ED63B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CF469" w14:textId="33176E4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3F0EA" w14:textId="24ED500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83D44" w14:textId="3F2356D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8E1B6" w14:textId="49C8129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2F8E9" w14:textId="1B7EB89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09E13651" w14:textId="775054A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05D87" w14:textId="6DF5864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sf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9A0DBEF" w14:textId="68D51A2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B223C24" w14:textId="3367F7A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72FFBBD" w14:textId="08862EE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6D9829D" w14:textId="1EC1515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F1ECF4C" w14:textId="789BC9D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C038EF1" w14:textId="0B9BFB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51D769" w14:textId="33AB2C9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FC19C26" w14:textId="48DB940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C3C3CDB" w14:textId="1F0B61F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824EA" w14:textId="12BAF8E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498DB" w14:textId="720FA63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F8D82" w14:textId="5D69C50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074CA" w14:textId="3DB7BCF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58171" w14:textId="29EAC50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1241036C" w14:textId="39DD7EB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D65EB" w14:textId="73FAE3D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sf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16BAD74" w14:textId="52592CE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AEA271D" w14:textId="0CEB2D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5F44E5C" w14:textId="3332484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6EF776" w14:textId="2B0BA1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45FCC1B" w14:textId="0EE5CB8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A25ED0B" w14:textId="20BD8BF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19A648" w14:textId="27DEAC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30CCC15" w14:textId="24842C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D3E6CAC" w14:textId="2A8D9CB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515D6" w14:textId="15C24BD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A3260" w14:textId="59E521E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DCE8F" w14:textId="46531CE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5B88E" w14:textId="57B1E54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8D2D0" w14:textId="5EB60A4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1744E00B" w14:textId="0A322534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D0BFE" w14:textId="6FE3A18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tf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231ED3C" w14:textId="421D430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066E818" w14:textId="3BB62D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391AC52" w14:textId="7AD42F0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68C8FAC" w14:textId="391DC53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9A0A492" w14:textId="37F7AB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2D6668E" w14:textId="33733B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61E4DFB" w14:textId="2C16859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3A28E13" w14:textId="7710E9D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96E4AF7" w14:textId="5F58F59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46A78" w14:textId="72D2346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5CB94" w14:textId="0532885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FBD27" w14:textId="7EA4B7A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28B9B" w14:textId="1027A51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F6A51" w14:textId="5BF6432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260197DE" w14:textId="2077893A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3D6C5" w14:textId="5476A40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3cl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3631610" w14:textId="77A0856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B523D21" w14:textId="6B8B826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F975AC3" w14:textId="02D9922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C81B672" w14:textId="6FC89C4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7BD843" w14:textId="6662C3B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7247C79" w14:textId="75FA6A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4D29DD" w14:textId="5171859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4BFFE3" w14:textId="0B1E199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A205A0E" w14:textId="0CE365B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C44CB" w14:textId="0AC1F56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A13E8" w14:textId="27382B1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2CF15" w14:textId="68BE851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49884" w14:textId="17EABEA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1721C" w14:textId="239FC4D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E76DD1D" w14:textId="14E6C43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BE230" w14:textId="2A3A96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lastRenderedPageBreak/>
              <w:t>Cxcl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C910A4D" w14:textId="642BC7C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3451505" w14:textId="0DA4046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45C64BC" w14:textId="5565AF8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79145C2" w14:textId="390B941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CCA719" w14:textId="2DEE042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5.7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331F21" w14:textId="1F235D7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74104DB" w14:textId="109759E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4641BA7" w14:textId="1961E48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A3007A" w14:textId="659AD09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1546A" w14:textId="177E67A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8EE29" w14:textId="675A23C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68000" w14:textId="081AEA5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24328" w14:textId="0B9D318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C6604" w14:textId="2880B4D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45D7C79" w14:textId="10F3B03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D717D" w14:textId="5E6F56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BC78BA0" w14:textId="7E9B9F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14429FA" w14:textId="0BB263A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E8EC99E" w14:textId="3FCB0E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6D97383" w14:textId="6C08A08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EEB31DA" w14:textId="63C7E15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FE43DE2" w14:textId="061C47C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263565A" w14:textId="1C6D5BB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9.4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7F4973C" w14:textId="2A64CD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61F1676" w14:textId="1C85098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8B1B0" w14:textId="36CA834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0EF1A" w14:textId="10FAB4F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8483A" w14:textId="42B7527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D0C90" w14:textId="2D581B8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6F838" w14:textId="2823DEC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0D7E5FC" w14:textId="224D06DA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CDF2F" w14:textId="43E1658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E8AF4E1" w14:textId="333BBC9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E1174F" w14:textId="19868A1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C82C63F" w14:textId="7A9D08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FFC55A6" w14:textId="75515CB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B2F295" w14:textId="5C0D3B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310FF65" w14:textId="02A20FE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CC2CA75" w14:textId="61343DF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7DDC7F0" w14:textId="2C3A948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5FF22FE" w14:textId="07691D8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85A3E" w14:textId="50BA045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60C83" w14:textId="0B45CE4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64E5A" w14:textId="094368A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8EAF0" w14:textId="091F65F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EFAE1" w14:textId="1497E26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D9F0F11" w14:textId="7D1E6CE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EBC41" w14:textId="6337799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A8DCEF" w14:textId="15BEE8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A309610" w14:textId="21B65DF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DD90B39" w14:textId="726556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A907B4D" w14:textId="34AD1CB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9563122" w14:textId="621F65B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AA7DD9C" w14:textId="698F1B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9EBC6F4" w14:textId="65ACCC4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53C71F5" w14:textId="3125B6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05FD3F" w14:textId="4BA41D0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54883" w14:textId="71FAFDF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1E0B3" w14:textId="0F5CD39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A4CB7" w14:textId="793C80D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8F002" w14:textId="50737BA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D8AAB" w14:textId="795C6D9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9E8C71F" w14:textId="5EC7F40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1D0C5" w14:textId="6EF530A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52"/>
            <w:r w:rsidRPr="00282AED">
              <w:rPr>
                <w:rFonts w:ascii="Arial" w:hAnsi="Arial" w:cs="Arial"/>
                <w:sz w:val="20"/>
                <w:szCs w:val="20"/>
              </w:rPr>
              <w:t>Cxcl13</w:t>
            </w:r>
            <w:bookmarkEnd w:id="1"/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8830E5A" w14:textId="57F8315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6CA650A" w14:textId="2161037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09A8C61" w14:textId="17705F6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4080E14" w14:textId="4D09290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2E95315" w14:textId="484BBB5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C253262" w14:textId="1C5EA3F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5AA1DB4" w14:textId="482B7E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A428C30" w14:textId="47942A3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B670781" w14:textId="29AF3A8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52539" w14:textId="2951BF5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A06AB" w14:textId="40269A9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69E0B" w14:textId="240563D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433FD" w14:textId="7DD4899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12FD0" w14:textId="5DAF7F8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CB97AD3" w14:textId="13E4D4FE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B9FC5" w14:textId="70E9049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E9D0230" w14:textId="678A96C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869B910" w14:textId="1340B9C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3A97071" w14:textId="55C8E07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64B7D17" w14:textId="165725D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D9F5C4" w14:textId="0649066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8B64368" w14:textId="3A864FB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358F2EC" w14:textId="24AB88E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66BFF0A" w14:textId="63B0802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7CD964F" w14:textId="75B68D6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069A8" w14:textId="6CEABB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6328F" w14:textId="042D945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F166D" w14:textId="639FA62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25325" w14:textId="7EB58E3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5EDB5" w14:textId="242D377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23617C8" w14:textId="44C893B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9B657" w14:textId="0BE040D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C4D83D" w14:textId="4AC7098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1A84B38" w14:textId="1B081FD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29034F" w14:textId="71BF0E1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170B152" w14:textId="498CEC8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41A759A" w14:textId="269D022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61E9D3E" w14:textId="7068F6C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30641C5" w14:textId="1472E2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2161522" w14:textId="1658DEE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C4E993E" w14:textId="06D8F79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12D6A" w14:textId="4CA00A5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BCACC" w14:textId="32B9904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98374" w14:textId="13E2055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86D5F" w14:textId="60F3778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87F46" w14:textId="773D543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31DFE9B" w14:textId="54133B8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B2449" w14:textId="4F8D89E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EBA2B6" w14:textId="50C5C44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5CE280A" w14:textId="15E36E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A32F92A" w14:textId="531A11F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08D9D19" w14:textId="2A31013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06E8B22" w14:textId="3BC2539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BDC4E46" w14:textId="290CDBF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1DCD84C" w14:textId="77D9562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062BB12" w14:textId="67CBAD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FD61CBD" w14:textId="64CBC22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54ECF" w14:textId="77E3F59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9E5A3" w14:textId="656B0B3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70799" w14:textId="104647D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2850F" w14:textId="733E348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A3A6C" w14:textId="3471245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A77155C" w14:textId="39693AFB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D3BCE" w14:textId="184DBC0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Cxcl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6AC09DA" w14:textId="4E07CD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102DCFE" w14:textId="648E257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736255C" w14:textId="01195C5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3442C3D" w14:textId="44F8A5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E3F497E" w14:textId="76B6298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CF339DF" w14:textId="4564AD6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8E7F6FC" w14:textId="15778B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5FAF46A" w14:textId="2624BCB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28C667" w14:textId="60043C1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32995" w14:textId="1D8325C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6AF30" w14:textId="4B4D768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EBB77" w14:textId="75C8B8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44022" w14:textId="24FB1C1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1A524" w14:textId="07191F5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76B723C5" w14:textId="0266B4D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B368C" w14:textId="64F175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FasI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2E887AD" w14:textId="1C5556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DA9EA7D" w14:textId="29F232D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759C99D" w14:textId="63C34E6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A985AF0" w14:textId="56A4C44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AA85B7" w14:textId="7ADA0C1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0D87B5F" w14:textId="1A0E30E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B309D09" w14:textId="4EF1E41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3056492" w14:textId="30C73BA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E857FCB" w14:textId="284A0E8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4B04C" w14:textId="3C1C6FE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64335" w14:textId="5EB459C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D19CF" w14:textId="778C079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0E1A0" w14:textId="2B2CDE5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71B01" w14:textId="5E7B122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7482B13D" w14:textId="4A817E53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3D4A" w14:textId="26E9787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Gpi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110427B" w14:textId="10D36CF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7D35999" w14:textId="30E0271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F821C8F" w14:textId="0F1F279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D8E766A" w14:textId="393F622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2F28AF2" w14:textId="7FE95A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DC94227" w14:textId="3647760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BB554EA" w14:textId="73AC40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68748EF" w14:textId="322E05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0E023E0" w14:textId="25632F4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E5C1A" w14:textId="40C9B64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01331" w14:textId="1563661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31755" w14:textId="21504A1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2B6AA" w14:textId="2036FD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404A1" w14:textId="78AD59A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3AC36F3" w14:textId="4DCB0D63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65D48" w14:textId="52B1E6D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EC57131" w14:textId="1A073E2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7943D11" w14:textId="2997053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00E1FEF" w14:textId="2EF749E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EC008C" w14:textId="5FDC097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6AEE5CB" w14:textId="5A75871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EB2A305" w14:textId="69CD328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A85AFD0" w14:textId="2307A3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5B684C6" w14:textId="7709011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FDE0C42" w14:textId="4D3E676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E0711" w14:textId="6E12EBE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230E8" w14:textId="66F01FC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1562C" w14:textId="25001E0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4BB96" w14:textId="108D2C1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9071C" w14:textId="12E0582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26B42D4C" w14:textId="41E6C53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4D1C8" w14:textId="12AA2FD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fna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9B0C6C3" w14:textId="22E9426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C61044" w14:textId="61B85FF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5D394BF" w14:textId="20CF89E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0FE592E" w14:textId="54EA785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D84BAA2" w14:textId="0402524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7F8A4D3" w14:textId="681B0C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A320126" w14:textId="6242733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B62EB6B" w14:textId="2A4B52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872C266" w14:textId="344DF7C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164FD" w14:textId="2E2663F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0F7CC" w14:textId="11D5745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48938" w14:textId="44DDDCC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D5160" w14:textId="0E6B21E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56540" w14:textId="3F002E1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7DDB6726" w14:textId="4E45FCD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A9612" w14:textId="7CC62F9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fng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79C2C19" w14:textId="69A44A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D5482B8" w14:textId="654992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A6D32BD" w14:textId="2CD4B5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A406316" w14:textId="77477D8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9EA7502" w14:textId="3B686B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2978E3D" w14:textId="2FF4B8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D45BAD" w14:textId="798CFBC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BCDE4E5" w14:textId="30A31BC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508431" w14:textId="6215065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C6EB0" w14:textId="5BA2170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3855A" w14:textId="10ED741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5EFAA" w14:textId="008AF73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9D3E4" w14:textId="7459F09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CA018" w14:textId="377157E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8BE25A9" w14:textId="4D77313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1D28" w14:textId="738E725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C986737" w14:textId="5ED079C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DBC8118" w14:textId="09569D5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7C6CA45" w14:textId="7D2827A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04AA50A" w14:textId="088757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07F4692" w14:textId="078303A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DC32B34" w14:textId="4830B0E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8A39525" w14:textId="55B2317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69D8648" w14:textId="301FB6C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977FEB6" w14:textId="09E0C40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DB3DC" w14:textId="34EB429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F5F9A" w14:textId="625F132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76C17" w14:textId="746F87F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C7C1B" w14:textId="75BF76F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1E645" w14:textId="4D443ED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02BB51D4" w14:textId="6B2903DE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7A548" w14:textId="37FD87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D4C6950" w14:textId="7EDBA47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770F7B6" w14:textId="56298A1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C75B65E" w14:textId="542626E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AE213C1" w14:textId="56AED21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962B2D" w14:textId="0901E50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032907" w14:textId="28BB6F5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BED243A" w14:textId="57F27A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3939937" w14:textId="0C4189B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79F1CB5" w14:textId="2873906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EE72C" w14:textId="747708F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FBEB3" w14:textId="159F03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75669" w14:textId="105EF24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B4E62" w14:textId="2581635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98312" w14:textId="6FCDAAE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1CEB96C" w14:textId="7E6DA3B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ED142" w14:textId="270CEE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FEEC75D" w14:textId="4B419B1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6632B54" w14:textId="60FCDAD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896F31D" w14:textId="23495B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1F963F3" w14:textId="504B565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D466C85" w14:textId="4930BC8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BE007B" w14:textId="6DBD61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7513B7" w14:textId="3BC4200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D821651" w14:textId="6E0DB09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ED08E8B" w14:textId="181C5AD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8A44A" w14:textId="12D6B41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DC87D" w14:textId="51C7AE1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666CF" w14:textId="746EC37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A4759" w14:textId="584D393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FFAFB" w14:textId="2597F6F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1F3CD1A" w14:textId="67AA1B9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C463E" w14:textId="4AAD527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60F827B" w14:textId="2EE8636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C0D66DF" w14:textId="74F184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2485482" w14:textId="6CA24A5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BDEBD45" w14:textId="290AAD8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6B212C9" w14:textId="235ECA4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8785B4" w14:textId="0682362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6E6F74" w14:textId="3363186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7B6919A" w14:textId="7BAB7F1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7AA7057" w14:textId="29C8F9C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31511" w14:textId="1E22683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058CC" w14:textId="7A103CD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48322" w14:textId="62CD473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3DADF" w14:textId="4603A11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82A3A" w14:textId="1447B48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529BA9B0" w14:textId="5A0CAA3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0342A" w14:textId="4F09D16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AE014E" w14:textId="243A454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F74E335" w14:textId="3462236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E495C00" w14:textId="6B48C7A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F5B4CBC" w14:textId="622181A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6C52B9F" w14:textId="7D1B389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5276374" w14:textId="18568C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078C71" w14:textId="4004C2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CA39873" w14:textId="11A2D5F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B2863FC" w14:textId="04B4730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31641" w14:textId="0D1FDCE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1BEBC" w14:textId="1A6973F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D85DD" w14:textId="5A9378F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0DB62" w14:textId="6695781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675EB" w14:textId="19AC77E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08F613A6" w14:textId="52602154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9A8BE" w14:textId="145569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5B58C4" w14:textId="6A808CF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A692593" w14:textId="0BF48D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1C0E43D" w14:textId="01C8FE5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000D9CC" w14:textId="16D2EE9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C21535F" w14:textId="65289EB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885495" w14:textId="625DD8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4854483" w14:textId="7955D8A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7A2471B" w14:textId="6D64D10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D5AB104" w14:textId="7D50657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42E7A" w14:textId="1050EBF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57087" w14:textId="0B7803A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E913A" w14:textId="16319AC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69D0D" w14:textId="080B8E1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59A17" w14:textId="3E572BB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13AF7F81" w14:textId="01AC0CC2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C7DC7" w14:textId="421D9FF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E521727" w14:textId="60AD715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E4F2788" w14:textId="395A67D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A5F8A9B" w14:textId="4E740A9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E555E4F" w14:textId="54C6614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780B3FA" w14:textId="733EFE1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F855110" w14:textId="52A64F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320BF31" w14:textId="76B778A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A53680E" w14:textId="779C9D3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85FEEEF" w14:textId="588ADC3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720CC" w14:textId="622EA3A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2C9CC" w14:textId="0E688CC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7C3BB" w14:textId="324A66E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50934" w14:textId="72318C0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C49D3" w14:textId="71D615E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4DC5616" w14:textId="733A5A1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B306F" w14:textId="300DD11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E3DF17B" w14:textId="78E30A7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965EFC0" w14:textId="00932D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6AEC6B0" w14:textId="4A6EB3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A092813" w14:textId="13E1F34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2F55AAF" w14:textId="09BC351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A4BB60" w14:textId="144D52E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2D61C0" w14:textId="3846843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0BEB94" w14:textId="044A4FE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E096092" w14:textId="7456E3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A2FC1" w14:textId="446BAC4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58867" w14:textId="71BC880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747B0" w14:textId="68BBD19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87F99" w14:textId="55E49C6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E9111" w14:textId="0285781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B9EBB2F" w14:textId="07C823C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F61E3" w14:textId="57D31B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7f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BBAF76A" w14:textId="3915B04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EB26EF5" w14:textId="4F8DC3F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BA9A2FF" w14:textId="2E5378F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5DF01A2" w14:textId="5354CA2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2FA88E2" w14:textId="0468A51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061EEA3" w14:textId="3D914C8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D47790C" w14:textId="2BA9EA5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9FB7630" w14:textId="308F32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9B0FFF4" w14:textId="603D383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B0F40" w14:textId="672776C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55BBD" w14:textId="07290B4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1C832" w14:textId="047B408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1D75E" w14:textId="0767944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A30E7" w14:textId="2BB0065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E7A1474" w14:textId="37E7126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FA7DB" w14:textId="2E16608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35755B9" w14:textId="10196CF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88079E5" w14:textId="217455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2C4C9C5" w14:textId="299BDCC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27D4FA7" w14:textId="5B72B20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CD096D2" w14:textId="332D6E5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936A977" w14:textId="70EF6D5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37E433" w14:textId="20E8F58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83A6B9F" w14:textId="2420FB1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A96FE86" w14:textId="564A21D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14BC2" w14:textId="750202F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37A8D" w14:textId="5A1928D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9E02E" w14:textId="1D4D6D9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060C1" w14:textId="3E71AC5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22A6B" w14:textId="29EE77A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A260351" w14:textId="115D82F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FA05A" w14:textId="1C6F5EB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16759FD" w14:textId="3A76F8C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4F408B6" w14:textId="6D196C3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8253705" w14:textId="542EE4D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6BCABF6" w14:textId="260E954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43FBCFE" w14:textId="3EAFAA0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C421B37" w14:textId="741AE3C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A8F3E5" w14:textId="504F1F3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3A17960" w14:textId="066C662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CE20EF8" w14:textId="2B043D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F56F2" w14:textId="5CBDD83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FD341" w14:textId="7A1C26F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B46FF" w14:textId="4F660B1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67BA9" w14:textId="1150D5C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A4C0C" w14:textId="6526AEE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7522B38E" w14:textId="2AA491F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1A08" w14:textId="0E06F18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EA59C6B" w14:textId="0132E67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26E83EB" w14:textId="27A2296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E2D67AB" w14:textId="0A5F60B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EEED7B3" w14:textId="080F2BA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14AB961" w14:textId="4BCBEFE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AB67084" w14:textId="69BECE7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72A5DD0" w14:textId="05A540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F5DA514" w14:textId="2FAB810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9ACB982" w14:textId="64F7DD0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D77B8" w14:textId="13E827F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70ABC" w14:textId="4C53272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F0E9B" w14:textId="2D128C0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319D9" w14:textId="3B93394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67ECB" w14:textId="1A09CE0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1C52B899" w14:textId="7BD232B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F56CE" w14:textId="2FA2335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1rn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1C1FF5E" w14:textId="18BFA2C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A6E8D84" w14:textId="32DD013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2D98C93" w14:textId="21830CD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EF2C3B0" w14:textId="3B8FB4F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B0B7B26" w14:textId="6FD945D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2804F3F" w14:textId="7D58ECB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78D295B" w14:textId="7D0B0DF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D787096" w14:textId="2C2471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8000FF1" w14:textId="345977C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BCB21" w14:textId="6755D4E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F1DAC" w14:textId="62D49AA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B7CF1" w14:textId="113E97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FDD7E" w14:textId="294C62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30C0D" w14:textId="7271154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B5FFBE2" w14:textId="045FC69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095FB" w14:textId="7AC8D0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C069433" w14:textId="0AD5177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705673" w14:textId="11DC14F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5D0E961" w14:textId="59C4B61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95EDC7" w14:textId="6A8A90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F878F4" w14:textId="596424C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4450CD1" w14:textId="71E4E5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92635C" w14:textId="1F993C0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BFA9BFD" w14:textId="54A0B53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363BEE0" w14:textId="7033AD0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347A3" w14:textId="0981FF2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A1857" w14:textId="5B26165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A6BBA" w14:textId="7B55215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1DC3A" w14:textId="0BEE0BD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C888F" w14:textId="4649C26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371E4C6" w14:textId="168D889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ECC58" w14:textId="7B0E81D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6020B23" w14:textId="2BF328A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771F5E9" w14:textId="0E5567F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93F2876" w14:textId="4B44ADA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6FFF655" w14:textId="24C72F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070B27A" w14:textId="18EB00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E7BAFC2" w14:textId="0A7299B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81A651E" w14:textId="3D79C06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7A60F81" w14:textId="02D5F8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9A1683C" w14:textId="179C71F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D824" w14:textId="17CB91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CF8EF" w14:textId="779F471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82202" w14:textId="34767F7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E6257" w14:textId="16EA85B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1CB1B" w14:textId="3E19313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57C897D" w14:textId="7F4B515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25798" w14:textId="5428A9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EC74FFC" w14:textId="2A6AA7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F547AB9" w14:textId="2571D7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8A575D5" w14:textId="79D3539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EA62819" w14:textId="3B39FF0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96EBECB" w14:textId="0EE7EB0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89A692F" w14:textId="722F4BD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A5CC634" w14:textId="5F24F8E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42C7967" w14:textId="286DE34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297D557" w14:textId="7B2BEBC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34C3B" w14:textId="5F01B1E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C705D" w14:textId="5F13893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FF172" w14:textId="0B84050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72996" w14:textId="62C2D08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DE48E" w14:textId="586ED89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358A38F9" w14:textId="4CAA57B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36C15" w14:textId="40BDEF4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3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F463C24" w14:textId="742FAD6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47E1B1B" w14:textId="15B0737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298F6C5" w14:textId="4F69DA4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13FB5FD" w14:textId="2AE7EC7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313185A" w14:textId="0D9DEC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E9A2A8E" w14:textId="7E7E9E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99ACE8D" w14:textId="614CBE1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2F2B81D" w14:textId="58252C5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AF5F553" w14:textId="77E39DD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4C9B5" w14:textId="722A42C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9D59B" w14:textId="363E096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630AE" w14:textId="619DC82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41AFA" w14:textId="196C668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89512" w14:textId="6EA4FF1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6CFC400" w14:textId="7054852A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87F60" w14:textId="7D0C53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AFB5453" w14:textId="58ACB1D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6DED4D0" w14:textId="7293C6C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262735B" w14:textId="5D381D5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5F03404" w14:textId="4CCAB0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5E4F9A4" w14:textId="1E87C98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C49D42F" w14:textId="5A4BA1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92BAA9" w14:textId="6CFE55F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C0FB92B" w14:textId="7434CB0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E0EDCC6" w14:textId="426DA19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D0D9E" w14:textId="5CC9CC4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03F74" w14:textId="44AEE64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13DAC" w14:textId="3E36BDB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2F931" w14:textId="55198B5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C2AA8" w14:textId="5002A13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25E9ACB3" w14:textId="1F66285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F12A2" w14:textId="101A81D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2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09ABA81" w14:textId="641D442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AF19EAF" w14:textId="4D91517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255FF4E" w14:textId="0E89814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8302F47" w14:textId="4C324FD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48D326" w14:textId="439C24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6D90B29" w14:textId="5825F86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E8250C" w14:textId="05253DC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7E2061D" w14:textId="00BF3B9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F7FBA1" w14:textId="3B7ACD2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931B2" w14:textId="711C3C9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2189F" w14:textId="0CAE302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5CFAC" w14:textId="1FC19B5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FC7F1" w14:textId="04F036C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6572E" w14:textId="637D412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61C317D5" w14:textId="3C32FE2E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1B88" w14:textId="13753D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693F556" w14:textId="51CC7B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537E8A4" w14:textId="4DD7F29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CD71E22" w14:textId="199574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3ABB73A" w14:textId="15A7114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EE67874" w14:textId="5C2D037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AA7E369" w14:textId="45EA6B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08816C" w14:textId="3EE933B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C5A0145" w14:textId="1372D3C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422BC1D" w14:textId="5B9D857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4EB05" w14:textId="4515B53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F1C7E" w14:textId="6F994CC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4F677" w14:textId="6C5A66B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07C5C" w14:textId="67B2518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A12F5" w14:textId="3EEEE98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7A442BCC" w14:textId="4C92959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63F8A" w14:textId="1A8641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lastRenderedPageBreak/>
              <w:t>Il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7705FF6" w14:textId="2CA287A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D1E1724" w14:textId="27B858E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15ACCA9" w14:textId="5E75434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36A27BD" w14:textId="53A1C47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F2A73DC" w14:textId="7F88C72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AAB7F49" w14:textId="3D4E126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4FD227" w14:textId="4AD1D4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63E0A78" w14:textId="6ED3F52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7E0502" w14:textId="712F849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B36F8" w14:textId="46FFCEC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BECBF" w14:textId="5EACB4C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7CD32" w14:textId="6DE68FC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AD9CD" w14:textId="4126676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1AFB4" w14:textId="79590D5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1EF7B33D" w14:textId="186A758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2241" w14:textId="1928D1A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79BD5E1" w14:textId="723B976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068F068" w14:textId="55CB8BB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C44840" w14:textId="1E38070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614829D" w14:textId="66721BE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ABA3BB" w14:textId="45ACF79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0B5344C" w14:textId="17A28B2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9EC9542" w14:textId="0366B07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426CD5B" w14:textId="158D4A9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167676B" w14:textId="4E05214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0D2A8" w14:textId="35DAF07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08FD7" w14:textId="333363C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151BA" w14:textId="10894AD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4612A" w14:textId="5587DB4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EB0E6" w14:textId="2C92A32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A5E55EC" w14:textId="6A4ABD0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4006E" w14:textId="068DD71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1B14A8F" w14:textId="732BC3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9863E8B" w14:textId="39F9FAD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EEC1230" w14:textId="1EB48BB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182A4DD" w14:textId="0F61871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C315C1" w14:textId="1FF4AD8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C26320E" w14:textId="08B1528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FD97FA5" w14:textId="7396B5F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602AF38" w14:textId="77CFFCA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C0AA725" w14:textId="31DBBDC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AAAE5" w14:textId="560C113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8C098" w14:textId="27FE803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A5061" w14:textId="6988BDA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346B0" w14:textId="3DDF9D8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35C7B" w14:textId="46AC492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86058A4" w14:textId="007293AC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30851" w14:textId="09A6EC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532CD23" w14:textId="70ED511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8F49D05" w14:textId="2EA11A4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668DCD7" w14:textId="62523E2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FED0E47" w14:textId="08262CE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7E7C60C" w14:textId="5B9E307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1A58D87" w14:textId="5EB54A0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D1BFA5" w14:textId="083744D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EB2168D" w14:textId="4B5936A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B6D184" w14:textId="5AC4797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D566C" w14:textId="3E73C8E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6B49A" w14:textId="7AEF327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23369" w14:textId="4570C6D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A024A" w14:textId="7AA9851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A7935" w14:textId="0B14BD1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D4C129D" w14:textId="4BC64D3B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56172" w14:textId="50A753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Il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1E83266" w14:textId="5B4E16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3E240AF" w14:textId="1FD0BCA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64D9180" w14:textId="4FE7BD7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8D39307" w14:textId="085B5A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DEB742" w14:textId="252E015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C294170" w14:textId="70F5E5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B50766" w14:textId="78CB81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2E9A700" w14:textId="3235F6D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3FE0036" w14:textId="5F5FCC5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EE19B" w14:textId="792FB5F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0FA54" w14:textId="779FCB2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41216" w14:textId="18E8F93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6AE5C" w14:textId="3CACD55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19B99" w14:textId="4840757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520AB3F0" w14:textId="018AFF7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0566" w14:textId="60DEF8F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9A2F744" w14:textId="5DBCAA4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BF4C40B" w14:textId="37F82A4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B100033" w14:textId="11A0C23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FE46B42" w14:textId="5F488B0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785B090" w14:textId="182FD51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ED33FBB" w14:textId="7E0F272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4B954E3" w14:textId="1F4FD9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0.0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4FA581E" w14:textId="554F776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1FCA0A" w14:textId="48C0AE8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D6C57" w14:textId="22F524E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A1DF9" w14:textId="3196597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1341D" w14:textId="63428FC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40911" w14:textId="3D422B3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64975" w14:textId="2E7FFB0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1A065A1" w14:textId="0C93787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5ECDA" w14:textId="3403C7F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Lt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B7C7244" w14:textId="29DC497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03852FA" w14:textId="488C8EC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FAE5DFE" w14:textId="3309206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F58BF7B" w14:textId="002C3C5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5BAD79B" w14:textId="40B8C00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BEE14A0" w14:textId="0AAC54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A23269" w14:textId="49F4960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B74EF90" w14:textId="472D322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4E8620F" w14:textId="0884FBB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807D5" w14:textId="70BA641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8BBD1" w14:textId="065B33D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FBEA2" w14:textId="73E0A0C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B8C32" w14:textId="0B86200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9F900" w14:textId="52D30D7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38F0D6C3" w14:textId="4582C96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AFC0" w14:textId="2206AF8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Ltb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1CE1F8F" w14:textId="02FC445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B9D7D61" w14:textId="0C7567A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7779D0C" w14:textId="2C358F9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2D0AD41" w14:textId="1DD20E5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FED01C4" w14:textId="10B288D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2697153" w14:textId="2C379D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4EFCC16" w14:textId="3E3386E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E753E77" w14:textId="59CADA1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E04BB1" w14:textId="012804B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EDA31" w14:textId="7749ACC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6BEFC" w14:textId="607564D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206E1" w14:textId="12AB8EA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EAF6F" w14:textId="0A3943F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30AC4" w14:textId="5A8CC67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6017535E" w14:textId="47EAB3B5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BDB3F" w14:textId="345BE43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Mif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6C6C2A5" w14:textId="22D7523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2262E12" w14:textId="7227991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6A64DDB" w14:textId="3525A6A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505A7C6" w14:textId="00761B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1C8C0B" w14:textId="76906A1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4353AB9" w14:textId="1D4347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59DD239" w14:textId="36ADDCE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296BD29" w14:textId="47002B4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CC0DDC2" w14:textId="17AA004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6AD10" w14:textId="6FD96C3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55BE1" w14:textId="031A9F8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A13A3" w14:textId="6B73751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10935" w14:textId="16F6507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F1C90" w14:textId="0279CB2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F8834F3" w14:textId="31B65CC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63209" w14:textId="7CF3DC0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Mstn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F1A6AE6" w14:textId="397ADF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83B520" w14:textId="3FD5B0C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A2FC5A" w14:textId="4B2338A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8B7B2BB" w14:textId="2140859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2FA932" w14:textId="22EC220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57ACEE9" w14:textId="57E2C1E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3E4B44" w14:textId="1CB0A0C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9DA68DE" w14:textId="3F14BC1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DC6C105" w14:textId="648EDDA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B9372" w14:textId="57DB78E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DE256" w14:textId="3A8965A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8EE86" w14:textId="440E942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5A1F8" w14:textId="7D25ABA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29F00" w14:textId="2937492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607961E2" w14:textId="12EB987D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2A4A" w14:textId="333BFCA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Nodal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8B734D3" w14:textId="39E3E7C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7723142" w14:textId="37D321C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83586E4" w14:textId="005F68F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84B511" w14:textId="674ABCD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EC1C8EF" w14:textId="652608E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B4653DC" w14:textId="7F2FDD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E4F949A" w14:textId="57C1E42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E04AC2A" w14:textId="445A8A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D579F3C" w14:textId="5DD338B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FA9FF" w14:textId="0B34229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C7C1C" w14:textId="749A591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B3E78" w14:textId="632AEED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76E06" w14:textId="2D14816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09393" w14:textId="06B409D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7DD3FAB" w14:textId="54594A8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09B3" w14:textId="38D5B70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Osm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859CF67" w14:textId="7740C29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8765ED0" w14:textId="3B43CCC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9BE47AA" w14:textId="0C75FE6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3D01933" w14:textId="25AEA4C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2CBFE1" w14:textId="44E7DCB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C9CE11" w14:textId="0E0B06F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023D48" w14:textId="5CB21A9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AF59A45" w14:textId="37B1E1C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94766BF" w14:textId="4238303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B25DB" w14:textId="791D47C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2FBE9" w14:textId="435095D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FB9C7" w14:textId="0F6DD6B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1FA26" w14:textId="538D8D1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09766" w14:textId="786B29E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76AF0CC1" w14:textId="3F09DE2F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5ADD" w14:textId="06D3D9B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30A9EA9" w14:textId="0A77201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9759316" w14:textId="7CBCC6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A0F9F33" w14:textId="5D20701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5B5B5E" w14:textId="4078F8D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550CDBD" w14:textId="07F0DD0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7F1A8CC" w14:textId="3E5D1F7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59318F" w14:textId="4894648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0CF4006" w14:textId="7FE0822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8BA684" w14:textId="666A695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785F3" w14:textId="7A7EF32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EBB57" w14:textId="7342CAB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F6496" w14:textId="6467236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76327" w14:textId="63C5C8F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6513E" w14:textId="35BB551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3E108C23" w14:textId="4BC7F419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93343" w14:textId="6CFEDAF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Ppbp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E806197" w14:textId="17179DA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E2CA5EF" w14:textId="2B4E5A0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B2D299E" w14:textId="01F92B0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EA281E5" w14:textId="4EF5179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D451C2C" w14:textId="3309B88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F568B65" w14:textId="16F81A6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1E7D70" w14:textId="4A277D7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BBF16D7" w14:textId="6804627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CF6A6B8" w14:textId="32A3914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15AD0" w14:textId="7B93791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06E30" w14:textId="6398BDF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310C0" w14:textId="75BDAF4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34333" w14:textId="218D653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18E7A" w14:textId="4871C3F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9F885C8" w14:textId="0FDED2F2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CE6FF" w14:textId="3BCA057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49674AB" w14:textId="0006D9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B068829" w14:textId="3427550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F24D2D7" w14:textId="694D160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2B95667" w14:textId="4D53587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72CBFA" w14:textId="4DB2F07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007FF53" w14:textId="64BF8B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D97167" w14:textId="023031D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E045B4" w14:textId="0DF3A51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8B001C5" w14:textId="3CBBD9A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2B8E0" w14:textId="0D99D5E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6EA34" w14:textId="61AED60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6F204" w14:textId="0B55BAB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91B21" w14:textId="72E8AEB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BA60C" w14:textId="459DCF1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4BE82B2" w14:textId="68A5C74E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328E" w14:textId="760B2D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gfb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06D56D1" w14:textId="21D6673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A8529D" w14:textId="10EB0B2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7637B8D" w14:textId="2E0BA1E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E879DC6" w14:textId="0F4EBD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3BB0D5E" w14:textId="5A7372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9FCACA8" w14:textId="19F16D2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735493C" w14:textId="130F5AF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2476A6C" w14:textId="4F205CB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9D5A1ED" w14:textId="403AB0B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C0950" w14:textId="26993A9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6B2BE" w14:textId="6599B1E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49BCD" w14:textId="5992514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FF78F" w14:textId="2DB1B17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B5549" w14:textId="14F1665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2C68DDC7" w14:textId="2087DA43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8A096" w14:textId="0B8407C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hpo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F255DA1" w14:textId="3942C8B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785B9BC" w14:textId="69ABE9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B86FBD3" w14:textId="3DC33A3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77924A" w14:textId="059E2B2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39A05BF" w14:textId="5050D94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6DB47AD" w14:textId="48ACF50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BA9621" w14:textId="650B612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01E57D7" w14:textId="009A502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890729" w14:textId="481E731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98D55" w14:textId="5330F66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456B6" w14:textId="1869426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C3FFB" w14:textId="19254EB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6BA4B" w14:textId="24E14E91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7C04D" w14:textId="728FE0B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11E4488D" w14:textId="4F91B12A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0DAD5" w14:textId="0363677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7A7F86A" w14:textId="521B78F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1F1EEF3" w14:textId="2DF85FD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D8B92AE" w14:textId="574FC7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870C1A" w14:textId="2A9B543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2E5A6E" w14:textId="02E7E97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A501FB4" w14:textId="15F4A70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11DF8F5" w14:textId="62A5D4F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8.9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5E47B49" w14:textId="0EE838B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5A12AA7" w14:textId="0AE3743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987FF" w14:textId="2718194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F0E50" w14:textId="628EE4AD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69052" w14:textId="1EE7B4E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543B" w14:textId="3A14365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46AAA" w14:textId="785BC70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580FCB37" w14:textId="63515B32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00277" w14:textId="78DBECB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377"/>
            <w:r w:rsidRPr="00282AED">
              <w:rPr>
                <w:rFonts w:ascii="Arial" w:hAnsi="Arial" w:cs="Arial"/>
                <w:sz w:val="20"/>
                <w:szCs w:val="20"/>
              </w:rPr>
              <w:t>Tnfrsf11b</w:t>
            </w:r>
            <w:bookmarkEnd w:id="2"/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A2B86BE" w14:textId="02FB62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2DCF614" w14:textId="189E672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D44D324" w14:textId="5B3E815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464E1B9" w14:textId="07F50F4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8B96783" w14:textId="3F7CF55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BC4C5E9" w14:textId="37DDA32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03F2AB1" w14:textId="3BFCC81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255B3C0" w14:textId="6B9615D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93DB265" w14:textId="19C64AA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1A287" w14:textId="672B5BF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09EA9" w14:textId="0573BE0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D2B42" w14:textId="444E5F0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ADE22" w14:textId="0DA0376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49DAC" w14:textId="567A5C88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F3B10E9" w14:textId="6B086F9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EBF2" w14:textId="4BFA13A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nfsf1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8AFA37D" w14:textId="00F36EF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51FE6EC" w14:textId="38FFDEE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3426C33" w14:textId="44BA4F6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63DC10A" w14:textId="3A86408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78016F3" w14:textId="4C278D7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7FD317C" w14:textId="246BA67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CFC8B3" w14:textId="6B7119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453692D" w14:textId="6CDFE72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F6AA76" w14:textId="570C229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9BF1F" w14:textId="0798FB9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EA864" w14:textId="12F9855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5398E" w14:textId="097C0849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FBA82" w14:textId="7656912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E33A5" w14:textId="720BDE6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73AD9ACD" w14:textId="28D3B766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4A199" w14:textId="33E9069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nfsf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4B83416" w14:textId="15F58A53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9B3111A" w14:textId="33F07AC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942A582" w14:textId="0406FEE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CD4386E" w14:textId="1B6CE43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5D9D51E" w14:textId="4159FB9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0D1DD07" w14:textId="341603C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9357D83" w14:textId="158A643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41CE793" w14:textId="79332FCC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DB37B5E" w14:textId="2A5BEAA0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F0E45" w14:textId="456D924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90D81" w14:textId="179228F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63413" w14:textId="4BB66A5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B5324" w14:textId="301A408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549C7" w14:textId="7A2977D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480559C1" w14:textId="02A47B97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88DAD" w14:textId="77D3EAB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Tnfsf13b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7001291" w14:textId="07C8554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8D53405" w14:textId="261D9BCE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61DAD22" w14:textId="772AEC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B87DE5E" w14:textId="44BC542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96F2781" w14:textId="6B35F68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4B6F34" w14:textId="1040CB6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C7495D2" w14:textId="34C95F76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FA4864F" w14:textId="2C5FF83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1FB5EEC" w14:textId="777BA8F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BDA93" w14:textId="5E0F229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271AB" w14:textId="09B6A1B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43EB2" w14:textId="20EE6DA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994A0" w14:textId="75F12523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16C7F" w14:textId="3F2A9385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640D5" w:rsidRPr="00282AED" w14:paraId="4BDF1029" w14:textId="7A359E40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12153" w14:textId="71C479C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7834C9" w14:textId="2B7C8EA5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58DCF60" w14:textId="34394CD1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8E6ED49" w14:textId="5B69D36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E2A0766" w14:textId="05E0697F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83F184" w14:textId="4B502DC9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DD53DED" w14:textId="5DF964F7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C6B72C" w14:textId="674CB8B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6E069A" w14:textId="0557989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CD5110F" w14:textId="7E99843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F1F04" w14:textId="6273458B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80903" w14:textId="7B3FCB9F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A4678" w14:textId="597382B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AE557" w14:textId="3F6A1B9E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ADBC8" w14:textId="64B2494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640D5" w:rsidRPr="00282AED" w14:paraId="216C5624" w14:textId="391755E8" w:rsidTr="007640D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CDFC" w14:textId="1F38744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Xcl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39A1542" w14:textId="647913A8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92E8793" w14:textId="711C1D5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FD03070" w14:textId="12AEF2D2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0DF15BF" w14:textId="5CA62E1D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1348D2C" w14:textId="42EDC63B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81888F4" w14:textId="36DA9A7A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6A886E" w14:textId="70B1CFD4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3009A49" w14:textId="707EFB10" w:rsidR="007A1182" w:rsidRPr="00282AED" w:rsidRDefault="007A1182" w:rsidP="007A1182">
            <w:pPr>
              <w:rPr>
                <w:rFonts w:ascii="Arial" w:hAnsi="Arial" w:cs="Arial"/>
                <w:sz w:val="20"/>
                <w:szCs w:val="20"/>
              </w:rPr>
            </w:pPr>
            <w:r w:rsidRPr="00282AE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EB6A451" w14:textId="420A3107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D144C" w14:textId="1C07B5A2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28977" w14:textId="6ECFC464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33E44" w14:textId="33AE278A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57EF2" w14:textId="3B2FB2AC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8AF2E" w14:textId="2FE64CA6" w:rsidR="007A1182" w:rsidRPr="00282AED" w:rsidRDefault="007A1182" w:rsidP="007A11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E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14:paraId="5431580D" w14:textId="60E04F0A" w:rsidR="00B2394B" w:rsidRPr="00AA72B2" w:rsidRDefault="00B2394B">
      <w:pPr>
        <w:rPr>
          <w:rFonts w:ascii="Arial" w:hAnsi="Arial" w:cs="Arial"/>
          <w:sz w:val="16"/>
          <w:szCs w:val="16"/>
        </w:rPr>
      </w:pPr>
    </w:p>
    <w:p w14:paraId="18451338" w14:textId="2CFF03FE" w:rsidR="00FB1BCD" w:rsidRPr="00AA72B2" w:rsidRDefault="00FB1BCD">
      <w:pPr>
        <w:rPr>
          <w:rFonts w:ascii="Arial" w:hAnsi="Arial" w:cs="Arial"/>
          <w:sz w:val="16"/>
          <w:szCs w:val="16"/>
        </w:rPr>
      </w:pPr>
    </w:p>
    <w:p w14:paraId="4E48E709" w14:textId="5DD43436" w:rsidR="00FB1BCD" w:rsidRDefault="00FB1BCD"/>
    <w:p w14:paraId="30E3E3B2" w14:textId="31A2E29B" w:rsidR="00FB1BCD" w:rsidRDefault="00FB1BCD"/>
    <w:p w14:paraId="50DC1DF6" w14:textId="2776556A" w:rsidR="00FB1BCD" w:rsidRDefault="00FB1BCD"/>
    <w:p w14:paraId="01B77E55" w14:textId="7776268B" w:rsidR="00FB1BCD" w:rsidRDefault="00FB1BCD"/>
    <w:p w14:paraId="0AB18E06" w14:textId="58A23965" w:rsidR="00FB1BCD" w:rsidRDefault="00FB1BCD"/>
    <w:p w14:paraId="6280C0E4" w14:textId="0074C592" w:rsidR="00FB1BCD" w:rsidRDefault="00FB1BCD"/>
    <w:p w14:paraId="7EC6A416" w14:textId="78332068" w:rsidR="00527567" w:rsidRPr="00FB625D" w:rsidRDefault="00FB1BCD" w:rsidP="001732D8">
      <w:pPr>
        <w:spacing w:before="240"/>
        <w:rPr>
          <w:rFonts w:ascii="Arial" w:hAnsi="Arial" w:cs="Arial"/>
          <w:sz w:val="24"/>
          <w:szCs w:val="24"/>
        </w:rPr>
      </w:pPr>
      <w:r w:rsidRPr="00E0766A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7B1D52" w:rsidRPr="00E0766A">
        <w:rPr>
          <w:rFonts w:ascii="Arial" w:hAnsi="Arial" w:cs="Arial"/>
          <w:b/>
          <w:sz w:val="24"/>
          <w:szCs w:val="24"/>
        </w:rPr>
        <w:t xml:space="preserve"> </w:t>
      </w:r>
      <w:r w:rsidR="00DC7D67">
        <w:rPr>
          <w:rFonts w:ascii="Arial" w:hAnsi="Arial" w:cs="Arial"/>
          <w:b/>
          <w:sz w:val="24"/>
          <w:szCs w:val="24"/>
        </w:rPr>
        <w:t>2</w:t>
      </w:r>
      <w:r w:rsidR="00E7672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- </w:t>
      </w:r>
      <w:r w:rsidR="007B1D52" w:rsidRPr="00FB625D">
        <w:rPr>
          <w:rFonts w:ascii="Arial" w:hAnsi="Arial" w:cs="Arial"/>
          <w:sz w:val="24"/>
          <w:szCs w:val="24"/>
        </w:rPr>
        <w:t xml:space="preserve">Changes in </w:t>
      </w:r>
      <w:r w:rsidR="00527567" w:rsidRPr="00527567">
        <w:rPr>
          <w:rFonts w:ascii="Arial" w:hAnsi="Arial" w:cs="Arial"/>
          <w:sz w:val="24"/>
          <w:szCs w:val="24"/>
        </w:rPr>
        <w:t>RT² Profiler™ PCR Arrays of 84 genes related to liver cancer for normal liver tissue from WT and Sod1KO mice treated with vehicle or D+Q as well as tumor tissue from Sod1KO mice treated with vehicle</w:t>
      </w:r>
      <w:r w:rsidR="00CB62D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061"/>
        <w:gridCol w:w="932"/>
        <w:gridCol w:w="606"/>
        <w:gridCol w:w="873"/>
        <w:gridCol w:w="607"/>
        <w:gridCol w:w="808"/>
        <w:gridCol w:w="607"/>
        <w:gridCol w:w="808"/>
        <w:gridCol w:w="607"/>
        <w:gridCol w:w="808"/>
        <w:gridCol w:w="607"/>
        <w:gridCol w:w="592"/>
        <w:gridCol w:w="914"/>
        <w:gridCol w:w="920"/>
        <w:gridCol w:w="938"/>
        <w:gridCol w:w="927"/>
        <w:gridCol w:w="944"/>
        <w:gridCol w:w="944"/>
      </w:tblGrid>
      <w:tr w:rsidR="00B34591" w:rsidRPr="008D5B23" w14:paraId="722AB8E1" w14:textId="77777777" w:rsidTr="00834F0A">
        <w:trPr>
          <w:trHeight w:val="216"/>
        </w:trPr>
        <w:tc>
          <w:tcPr>
            <w:tcW w:w="0" w:type="auto"/>
            <w:vMerge w:val="restart"/>
            <w:noWrap/>
          </w:tcPr>
          <w:p w14:paraId="642E0ABC" w14:textId="4F14C0C8" w:rsidR="00B34591" w:rsidRPr="00834F0A" w:rsidRDefault="00B34591" w:rsidP="00834F0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68" w:type="dxa"/>
            <w:gridSpan w:val="2"/>
            <w:noWrap/>
            <w:vAlign w:val="center"/>
          </w:tcPr>
          <w:p w14:paraId="2D7040DA" w14:textId="5620583B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WT-Veh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57BE131" w14:textId="48F99CE1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WT-D+Q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CF4E262" w14:textId="516382BB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Sod1KO-Veh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A3BB549" w14:textId="757F6669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Sod1KO – D+Q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E2F944B" w14:textId="10FDF214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Sod1KO-Tumor</w:t>
            </w:r>
          </w:p>
        </w:tc>
        <w:tc>
          <w:tcPr>
            <w:tcW w:w="6334" w:type="dxa"/>
            <w:gridSpan w:val="7"/>
          </w:tcPr>
          <w:p w14:paraId="68DC9AC7" w14:textId="464B637E" w:rsidR="00B34591" w:rsidRPr="00834F0A" w:rsidRDefault="00B34591" w:rsidP="000668A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34F0A">
              <w:rPr>
                <w:rFonts w:ascii="Arial" w:hAnsi="Arial" w:cs="Arial"/>
                <w:b/>
                <w:bCs/>
                <w:sz w:val="24"/>
                <w:szCs w:val="24"/>
              </w:rPr>
              <w:t>Significance difference among the groups</w:t>
            </w:r>
          </w:p>
        </w:tc>
      </w:tr>
      <w:tr w:rsidR="008D5B23" w:rsidRPr="008D5B23" w14:paraId="573955F4" w14:textId="77777777" w:rsidTr="008D5B23">
        <w:trPr>
          <w:trHeight w:val="216"/>
        </w:trPr>
        <w:tc>
          <w:tcPr>
            <w:tcW w:w="0" w:type="auto"/>
            <w:vMerge/>
            <w:noWrap/>
            <w:vAlign w:val="center"/>
            <w:hideMark/>
          </w:tcPr>
          <w:p w14:paraId="378F316E" w14:textId="77777777" w:rsidR="00B34591" w:rsidRPr="008D5B23" w:rsidRDefault="00B34591" w:rsidP="00B345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0B680941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536" w:type="dxa"/>
            <w:noWrap/>
            <w:vAlign w:val="center"/>
            <w:hideMark/>
          </w:tcPr>
          <w:p w14:paraId="3137B03F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EM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12C1D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B63C76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E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3A523B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199B2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E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209AB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9D451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E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2F02E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B4FCDD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EM</w:t>
            </w:r>
          </w:p>
        </w:tc>
        <w:tc>
          <w:tcPr>
            <w:tcW w:w="592" w:type="dxa"/>
          </w:tcPr>
          <w:p w14:paraId="67557031" w14:textId="43931AA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WT-Veh vs</w:t>
            </w:r>
          </w:p>
          <w:p w14:paraId="53BDF3B2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WT-D+Q</w:t>
            </w:r>
          </w:p>
        </w:tc>
        <w:tc>
          <w:tcPr>
            <w:tcW w:w="0" w:type="auto"/>
          </w:tcPr>
          <w:p w14:paraId="393AE315" w14:textId="7C323689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WT-Veh vs</w:t>
            </w:r>
          </w:p>
          <w:p w14:paraId="23267A4B" w14:textId="0B201834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Veh</w:t>
            </w:r>
          </w:p>
        </w:tc>
        <w:tc>
          <w:tcPr>
            <w:tcW w:w="0" w:type="auto"/>
          </w:tcPr>
          <w:p w14:paraId="162E44AC" w14:textId="19D8F7E8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WT vs</w:t>
            </w:r>
          </w:p>
          <w:p w14:paraId="080D4185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D+Q</w:t>
            </w:r>
          </w:p>
        </w:tc>
        <w:tc>
          <w:tcPr>
            <w:tcW w:w="0" w:type="auto"/>
          </w:tcPr>
          <w:p w14:paraId="7F974648" w14:textId="63C89A78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WT vs</w:t>
            </w:r>
          </w:p>
          <w:p w14:paraId="6970367C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Tumor</w:t>
            </w:r>
          </w:p>
        </w:tc>
        <w:tc>
          <w:tcPr>
            <w:tcW w:w="0" w:type="auto"/>
          </w:tcPr>
          <w:p w14:paraId="2D2ACE2F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veh</w:t>
            </w:r>
          </w:p>
          <w:p w14:paraId="5E34BF2F" w14:textId="40BF98D5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vs</w:t>
            </w:r>
          </w:p>
          <w:p w14:paraId="28974D4F" w14:textId="6591CC4F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 D+Q</w:t>
            </w:r>
          </w:p>
        </w:tc>
        <w:tc>
          <w:tcPr>
            <w:tcW w:w="0" w:type="auto"/>
          </w:tcPr>
          <w:p w14:paraId="4F7DA45E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veh</w:t>
            </w:r>
          </w:p>
          <w:p w14:paraId="22178DBB" w14:textId="649E461D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vs</w:t>
            </w:r>
          </w:p>
          <w:p w14:paraId="7CA501C4" w14:textId="5979825D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 Tumor</w:t>
            </w:r>
          </w:p>
        </w:tc>
        <w:tc>
          <w:tcPr>
            <w:tcW w:w="0" w:type="auto"/>
          </w:tcPr>
          <w:p w14:paraId="6141BD4E" w14:textId="77777777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D+Q</w:t>
            </w:r>
          </w:p>
          <w:p w14:paraId="320831FA" w14:textId="142AFB1F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vs</w:t>
            </w:r>
          </w:p>
          <w:p w14:paraId="7F721916" w14:textId="0E01E765" w:rsidR="00B34591" w:rsidRPr="008D5B23" w:rsidRDefault="00B34591" w:rsidP="00B3459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D5B23">
              <w:rPr>
                <w:rFonts w:ascii="Arial" w:hAnsi="Arial" w:cs="Arial"/>
                <w:bCs/>
                <w:sz w:val="16"/>
                <w:szCs w:val="16"/>
              </w:rPr>
              <w:t>Sod1KO- Tumor</w:t>
            </w:r>
          </w:p>
        </w:tc>
      </w:tr>
      <w:tr w:rsidR="008D5B23" w:rsidRPr="008D5B23" w14:paraId="519A89D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DA3604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Adam17</w:t>
            </w:r>
          </w:p>
        </w:tc>
        <w:tc>
          <w:tcPr>
            <w:tcW w:w="932" w:type="dxa"/>
            <w:noWrap/>
            <w:vAlign w:val="center"/>
          </w:tcPr>
          <w:p w14:paraId="0FB29B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2009D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E55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4BB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D1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E2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86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DE0C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1B6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9AB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center"/>
          </w:tcPr>
          <w:p w14:paraId="4FBA8F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316F1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24083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00A79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26662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CD478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E0DC7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4946C0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0A65BC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932" w:type="dxa"/>
            <w:noWrap/>
            <w:vAlign w:val="center"/>
          </w:tcPr>
          <w:p w14:paraId="791B28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1E1F6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1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F58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6AB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F8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DB6F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F3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558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668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64E384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6AED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OLE_LINK9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bookmarkEnd w:id="3"/>
          </w:p>
        </w:tc>
        <w:tc>
          <w:tcPr>
            <w:tcW w:w="0" w:type="auto"/>
            <w:vAlign w:val="center"/>
          </w:tcPr>
          <w:p w14:paraId="2C2B6A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9D78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AB7FA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F1D32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2F38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3142F8AE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D0094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Angpt2</w:t>
            </w:r>
          </w:p>
        </w:tc>
        <w:tc>
          <w:tcPr>
            <w:tcW w:w="932" w:type="dxa"/>
            <w:noWrap/>
            <w:vAlign w:val="center"/>
          </w:tcPr>
          <w:p w14:paraId="3A552F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18B6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08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F0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69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09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638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18E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DA2B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8B1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6F1B78B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BF34E9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019BF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6E025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39A08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74657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08820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5192E04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14AF03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932" w:type="dxa"/>
            <w:noWrap/>
            <w:vAlign w:val="center"/>
          </w:tcPr>
          <w:p w14:paraId="62EE79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B21F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647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C8E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45C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3F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F32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0C0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A07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08B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465C9E0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OLE_LINK20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bookmarkEnd w:id="4"/>
          </w:p>
        </w:tc>
        <w:tc>
          <w:tcPr>
            <w:tcW w:w="0" w:type="auto"/>
            <w:vAlign w:val="center"/>
          </w:tcPr>
          <w:p w14:paraId="6A2870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C6645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A86FB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75AB7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3BAE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2B2D4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BD9EA2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AB1DC0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932" w:type="dxa"/>
            <w:noWrap/>
            <w:vAlign w:val="center"/>
          </w:tcPr>
          <w:p w14:paraId="6452DE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A2116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06A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175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93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BA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0C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BA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EB25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BA52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2" w:type="dxa"/>
            <w:vAlign w:val="center"/>
          </w:tcPr>
          <w:p w14:paraId="22FC310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FF0807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87D99F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5" w:name="OLE_LINK23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bookmarkEnd w:id="5"/>
          </w:p>
        </w:tc>
        <w:tc>
          <w:tcPr>
            <w:tcW w:w="0" w:type="auto"/>
            <w:vAlign w:val="center"/>
          </w:tcPr>
          <w:p w14:paraId="55897E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A14B42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7505D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11F61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63665CF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1F81B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932" w:type="dxa"/>
            <w:noWrap/>
            <w:vAlign w:val="center"/>
          </w:tcPr>
          <w:p w14:paraId="0633B5D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8D45DC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CF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4E4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F2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CB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1208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89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24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AD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2" w:type="dxa"/>
            <w:vAlign w:val="center"/>
          </w:tcPr>
          <w:p w14:paraId="2F55BE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7CE5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D726A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973B78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2EDB92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4E40A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B7645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610C889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90A03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id</w:t>
            </w:r>
          </w:p>
        </w:tc>
        <w:tc>
          <w:tcPr>
            <w:tcW w:w="932" w:type="dxa"/>
            <w:noWrap/>
            <w:vAlign w:val="center"/>
          </w:tcPr>
          <w:p w14:paraId="4047F5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3B33A7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33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3A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88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57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FDD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923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72F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1207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2" w:type="dxa"/>
            <w:vAlign w:val="center"/>
          </w:tcPr>
          <w:p w14:paraId="2847450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13008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AC47E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F3BDB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9FBB4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83F45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E6202A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7704BFE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8E13D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irc2</w:t>
            </w:r>
          </w:p>
        </w:tc>
        <w:tc>
          <w:tcPr>
            <w:tcW w:w="932" w:type="dxa"/>
            <w:noWrap/>
            <w:vAlign w:val="center"/>
          </w:tcPr>
          <w:p w14:paraId="340CFB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08EFA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AF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00B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5A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67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380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60B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CF0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C46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center"/>
          </w:tcPr>
          <w:p w14:paraId="7DEEAF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8BD93E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BE008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CB581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BF57C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3B51F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67CA6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2AE51E0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C42B1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Birc5</w:t>
            </w:r>
          </w:p>
        </w:tc>
        <w:tc>
          <w:tcPr>
            <w:tcW w:w="932" w:type="dxa"/>
            <w:noWrap/>
            <w:vAlign w:val="center"/>
          </w:tcPr>
          <w:p w14:paraId="75B07C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EAFDA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26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D52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051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17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A094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B0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32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20AB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2" w:type="dxa"/>
            <w:vAlign w:val="center"/>
          </w:tcPr>
          <w:p w14:paraId="4353274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8171C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9BD57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DE84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1040F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3E419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0A37C5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E282D68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2BD83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asp8</w:t>
            </w:r>
          </w:p>
        </w:tc>
        <w:tc>
          <w:tcPr>
            <w:tcW w:w="932" w:type="dxa"/>
            <w:noWrap/>
            <w:vAlign w:val="center"/>
          </w:tcPr>
          <w:p w14:paraId="2B6C9A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08252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44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DE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26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43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81C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91A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EA5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51C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2" w:type="dxa"/>
            <w:vAlign w:val="center"/>
          </w:tcPr>
          <w:p w14:paraId="2879D2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96706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A6408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AAC96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DC18D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57082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85B35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796E9C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662C1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932" w:type="dxa"/>
            <w:noWrap/>
            <w:vAlign w:val="center"/>
          </w:tcPr>
          <w:p w14:paraId="45ABF9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8DFC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1BB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3E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762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B8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8E8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6D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C22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2F4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2" w:type="dxa"/>
            <w:vAlign w:val="center"/>
          </w:tcPr>
          <w:p w14:paraId="0C5E20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205E1C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6B256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2AB29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4D07A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CFD9C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86F79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D2E892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392F25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932" w:type="dxa"/>
            <w:noWrap/>
            <w:vAlign w:val="center"/>
          </w:tcPr>
          <w:p w14:paraId="37681A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FD21A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10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FFA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6C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114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B7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25E7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E0D1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8DE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2" w:type="dxa"/>
            <w:vAlign w:val="center"/>
          </w:tcPr>
          <w:p w14:paraId="18E823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6" w:name="OLE_LINK54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bookmarkEnd w:id="6"/>
          </w:p>
        </w:tc>
        <w:tc>
          <w:tcPr>
            <w:tcW w:w="0" w:type="auto"/>
            <w:vAlign w:val="center"/>
          </w:tcPr>
          <w:p w14:paraId="1CB347C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4D51C8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B4E1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AA23D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D21CF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531A9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75C6C767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D4F55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cnd2</w:t>
            </w:r>
          </w:p>
        </w:tc>
        <w:tc>
          <w:tcPr>
            <w:tcW w:w="932" w:type="dxa"/>
            <w:noWrap/>
            <w:vAlign w:val="center"/>
          </w:tcPr>
          <w:p w14:paraId="0797EC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A616B9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7F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11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84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331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886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B7B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4B9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D9C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2" w:type="dxa"/>
            <w:vAlign w:val="center"/>
          </w:tcPr>
          <w:p w14:paraId="1F373E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566FBF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ADDFA2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0D314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C72E0C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E25C39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9CDC3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3460180C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5DCC3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932" w:type="dxa"/>
            <w:noWrap/>
            <w:vAlign w:val="center"/>
          </w:tcPr>
          <w:p w14:paraId="615787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5ED2B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42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CC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09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AE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4D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56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1F6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FF8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92" w:type="dxa"/>
            <w:vAlign w:val="center"/>
          </w:tcPr>
          <w:p w14:paraId="0E5F4A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C9C0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EE747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9C0EE6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A8D100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0ABBF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7D869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2ECC4DDF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58742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dh13</w:t>
            </w:r>
          </w:p>
        </w:tc>
        <w:tc>
          <w:tcPr>
            <w:tcW w:w="932" w:type="dxa"/>
            <w:noWrap/>
            <w:vAlign w:val="center"/>
          </w:tcPr>
          <w:p w14:paraId="11198B8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C0AC5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40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D24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F6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F2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6A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2807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845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216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4ED6479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D85B8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E0908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BA933E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A48E3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94F030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7" w:name="OLE_LINK3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bookmarkEnd w:id="7"/>
          </w:p>
        </w:tc>
        <w:tc>
          <w:tcPr>
            <w:tcW w:w="0" w:type="auto"/>
            <w:vAlign w:val="center"/>
          </w:tcPr>
          <w:p w14:paraId="2734C73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2ACF31D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ED42E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932" w:type="dxa"/>
            <w:noWrap/>
            <w:vAlign w:val="center"/>
          </w:tcPr>
          <w:p w14:paraId="5CFFC0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A9305E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56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A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93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C1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8C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144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798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461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2" w:type="dxa"/>
            <w:vAlign w:val="center"/>
          </w:tcPr>
          <w:p w14:paraId="38C7B0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FBEF14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B3C55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4AF3F2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FBE6D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780DC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59650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D024C5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FF782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dkn1b</w:t>
            </w:r>
          </w:p>
        </w:tc>
        <w:tc>
          <w:tcPr>
            <w:tcW w:w="932" w:type="dxa"/>
            <w:noWrap/>
            <w:vAlign w:val="center"/>
          </w:tcPr>
          <w:p w14:paraId="55487A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88D1E8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22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DE2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B72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8C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0D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0E0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9B9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EC6B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1E8AB4D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A47C1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DE34D7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42070B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C9B997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5A170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3317FD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3F465DF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C36D13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932" w:type="dxa"/>
            <w:noWrap/>
            <w:vAlign w:val="center"/>
          </w:tcPr>
          <w:p w14:paraId="6E05D6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0D13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61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3B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3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5D2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0A1C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9EA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774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D2B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2" w:type="dxa"/>
            <w:vAlign w:val="center"/>
          </w:tcPr>
          <w:p w14:paraId="16097B1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4C46C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E82BB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581B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C2AD3C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20AB1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F5447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6FF047C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98FE6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flar</w:t>
            </w:r>
          </w:p>
        </w:tc>
        <w:tc>
          <w:tcPr>
            <w:tcW w:w="932" w:type="dxa"/>
            <w:noWrap/>
            <w:vAlign w:val="center"/>
          </w:tcPr>
          <w:p w14:paraId="709292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1F831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BA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0D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83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C0E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F2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673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495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D79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2" w:type="dxa"/>
            <w:vAlign w:val="center"/>
          </w:tcPr>
          <w:p w14:paraId="1F7A57D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38801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3BFF8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6B5166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7FE7F3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962392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36F8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E42E158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FFE088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932" w:type="dxa"/>
            <w:noWrap/>
            <w:vAlign w:val="center"/>
          </w:tcPr>
          <w:p w14:paraId="7F9A63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0FA89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FDD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CC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07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D1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E492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823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15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29FE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023DA4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1D340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04D4F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0E625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D83474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052333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C8325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460C8E9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6CB9C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932" w:type="dxa"/>
            <w:noWrap/>
            <w:vAlign w:val="center"/>
          </w:tcPr>
          <w:p w14:paraId="4C4A2D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4BD6B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13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F0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682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A2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9E3D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5DC9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D27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F605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92" w:type="dxa"/>
            <w:vAlign w:val="center"/>
          </w:tcPr>
          <w:p w14:paraId="6BE065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8" w:name="OLE_LINK30"/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bookmarkEnd w:id="8"/>
          </w:p>
        </w:tc>
        <w:tc>
          <w:tcPr>
            <w:tcW w:w="0" w:type="auto"/>
            <w:vAlign w:val="center"/>
          </w:tcPr>
          <w:p w14:paraId="1AB485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A75584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2C984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BD1C4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97A9E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02993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EA784EF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AC6D8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Dab2ip</w:t>
            </w:r>
          </w:p>
        </w:tc>
        <w:tc>
          <w:tcPr>
            <w:tcW w:w="932" w:type="dxa"/>
            <w:noWrap/>
            <w:vAlign w:val="center"/>
          </w:tcPr>
          <w:p w14:paraId="6966AF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36B05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C6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BC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38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84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C09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EC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7E0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950B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center"/>
          </w:tcPr>
          <w:p w14:paraId="3659775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143DA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31BE2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FD29FC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C814B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ACFAB6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BF0C4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72C653D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BA378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Dlc1</w:t>
            </w:r>
          </w:p>
        </w:tc>
        <w:tc>
          <w:tcPr>
            <w:tcW w:w="932" w:type="dxa"/>
            <w:noWrap/>
            <w:vAlign w:val="center"/>
          </w:tcPr>
          <w:p w14:paraId="695F12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F5EBF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EE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64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949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E29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434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D5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7B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B2B8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2" w:type="dxa"/>
            <w:vAlign w:val="center"/>
          </w:tcPr>
          <w:p w14:paraId="0C4183C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86949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A4115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DE32C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5CD6E3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5099B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CA1685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26479CF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D349F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lastRenderedPageBreak/>
              <w:t>E2f1</w:t>
            </w:r>
          </w:p>
        </w:tc>
        <w:tc>
          <w:tcPr>
            <w:tcW w:w="932" w:type="dxa"/>
            <w:noWrap/>
            <w:vAlign w:val="center"/>
          </w:tcPr>
          <w:p w14:paraId="06CEBF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4A216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DC0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82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15A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7E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AE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051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20B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FEE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2" w:type="dxa"/>
            <w:vAlign w:val="center"/>
          </w:tcPr>
          <w:p w14:paraId="44AA53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55698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628713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88BD95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256F4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D2BE86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88005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072CFECA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3A1B3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932" w:type="dxa"/>
            <w:noWrap/>
            <w:vAlign w:val="center"/>
          </w:tcPr>
          <w:p w14:paraId="6D7F2CC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2E5F7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C8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879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7B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DA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E0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6777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25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259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138EE5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C060A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ED57A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ECE20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78E79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FCEB9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8A042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61DF86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43752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932" w:type="dxa"/>
            <w:noWrap/>
            <w:vAlign w:val="center"/>
          </w:tcPr>
          <w:p w14:paraId="396D0D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7A4F0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5B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151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F8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D4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B19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F37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1A05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1C0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2" w:type="dxa"/>
            <w:vAlign w:val="center"/>
          </w:tcPr>
          <w:p w14:paraId="563397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43580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39DAD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31A98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D5245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84DC8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B17AB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69E06CC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6CE49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Ep300</w:t>
            </w:r>
          </w:p>
        </w:tc>
        <w:tc>
          <w:tcPr>
            <w:tcW w:w="932" w:type="dxa"/>
            <w:noWrap/>
            <w:vAlign w:val="center"/>
          </w:tcPr>
          <w:p w14:paraId="32F115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5C0C7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1D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45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9E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679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0FAB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44E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326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F0B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2" w:type="dxa"/>
            <w:vAlign w:val="center"/>
          </w:tcPr>
          <w:p w14:paraId="245A01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BFD589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13CE0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9029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989921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DB5BE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06CD2D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387CE24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1B9C1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Fadd</w:t>
            </w:r>
          </w:p>
        </w:tc>
        <w:tc>
          <w:tcPr>
            <w:tcW w:w="932" w:type="dxa"/>
            <w:noWrap/>
            <w:vAlign w:val="center"/>
          </w:tcPr>
          <w:p w14:paraId="2E3D205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A0EDC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A4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7D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6D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0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154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6B59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42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63B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22EF7F2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8EEC3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ADD631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A2FF0E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9161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C63B3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7E71E2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5C25F60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A00F6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Fas</w:t>
            </w:r>
          </w:p>
        </w:tc>
        <w:tc>
          <w:tcPr>
            <w:tcW w:w="932" w:type="dxa"/>
            <w:noWrap/>
            <w:vAlign w:val="center"/>
          </w:tcPr>
          <w:p w14:paraId="01F34A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D6E3C9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ED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3E3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B1A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0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1DD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E46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C0B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C86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5CB09C3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E65E8A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69C61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84ED9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01AC27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DA3E79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3F940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1A0447D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75CAC7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Fhit</w:t>
            </w:r>
          </w:p>
        </w:tc>
        <w:tc>
          <w:tcPr>
            <w:tcW w:w="932" w:type="dxa"/>
            <w:noWrap/>
            <w:vAlign w:val="center"/>
          </w:tcPr>
          <w:p w14:paraId="7950E1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EED21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4B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DB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14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8C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F4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D1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E4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6E0A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2" w:type="dxa"/>
            <w:vAlign w:val="center"/>
          </w:tcPr>
          <w:p w14:paraId="5AE5EA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16E46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EA45E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2C72B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6D7D42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0F2CA8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D50D8F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B7B84A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C7031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Flt1</w:t>
            </w:r>
          </w:p>
        </w:tc>
        <w:tc>
          <w:tcPr>
            <w:tcW w:w="932" w:type="dxa"/>
            <w:noWrap/>
            <w:vAlign w:val="center"/>
          </w:tcPr>
          <w:p w14:paraId="071C377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087893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18C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CE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E04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D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1B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AB0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4B4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67B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593DF2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896D38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D3E57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BBE51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AC5007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2AEC2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577AE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66656B7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C9C37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Fzd7</w:t>
            </w:r>
          </w:p>
        </w:tc>
        <w:tc>
          <w:tcPr>
            <w:tcW w:w="932" w:type="dxa"/>
            <w:noWrap/>
            <w:vAlign w:val="center"/>
          </w:tcPr>
          <w:p w14:paraId="5016BF5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3B677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DA2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FA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AB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E5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84BD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31E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22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5DA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21452C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5BA5AC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93A895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5B45BA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6E30C6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F5FC6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85B6C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6FEFB88C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F1960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Gadd45b</w:t>
            </w:r>
          </w:p>
        </w:tc>
        <w:tc>
          <w:tcPr>
            <w:tcW w:w="932" w:type="dxa"/>
            <w:noWrap/>
            <w:vAlign w:val="center"/>
          </w:tcPr>
          <w:p w14:paraId="4BA0AC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E1581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10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B77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68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74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3CB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81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2E7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510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76DC9F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8E2A5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9F76D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441997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B7937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465C84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FC050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7423853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A87CD5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Gstp1</w:t>
            </w:r>
          </w:p>
        </w:tc>
        <w:tc>
          <w:tcPr>
            <w:tcW w:w="932" w:type="dxa"/>
            <w:noWrap/>
            <w:vAlign w:val="center"/>
          </w:tcPr>
          <w:p w14:paraId="26DE68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D57849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75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6EE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15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DB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3D7D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D35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E91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CCC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92" w:type="dxa"/>
            <w:vAlign w:val="center"/>
          </w:tcPr>
          <w:p w14:paraId="4CF03C1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73D92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02DCE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854F3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0FFB1B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C5235C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8E56A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228DB36A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1BA63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932" w:type="dxa"/>
            <w:noWrap/>
            <w:vAlign w:val="center"/>
          </w:tcPr>
          <w:p w14:paraId="36937A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2D42D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5A1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02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B4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9A6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952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BC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8F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DBD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2" w:type="dxa"/>
            <w:vAlign w:val="center"/>
          </w:tcPr>
          <w:p w14:paraId="01F9B7A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40748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665DD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CEB554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A5276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88E16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DF8F2F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5DA12D6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128C0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Hhip</w:t>
            </w:r>
          </w:p>
        </w:tc>
        <w:tc>
          <w:tcPr>
            <w:tcW w:w="932" w:type="dxa"/>
            <w:noWrap/>
            <w:vAlign w:val="center"/>
          </w:tcPr>
          <w:p w14:paraId="036DC3E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501EAE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C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1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3B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E6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FF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7A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B9E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DFF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2" w:type="dxa"/>
            <w:vAlign w:val="center"/>
          </w:tcPr>
          <w:p w14:paraId="1C485F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F8592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24334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74ACD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672B1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90D5DD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0D6DB2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6CA6DC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B5857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Hras1</w:t>
            </w:r>
          </w:p>
        </w:tc>
        <w:tc>
          <w:tcPr>
            <w:tcW w:w="932" w:type="dxa"/>
            <w:noWrap/>
            <w:vAlign w:val="center"/>
          </w:tcPr>
          <w:p w14:paraId="5710B7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75FC6D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F02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59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49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5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3CA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386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2D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98E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4D0AF6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8A5BA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8E59D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BD3846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F22C1B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36D77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99D68C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2B15D02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EE2DF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Igf2</w:t>
            </w:r>
          </w:p>
        </w:tc>
        <w:tc>
          <w:tcPr>
            <w:tcW w:w="932" w:type="dxa"/>
            <w:noWrap/>
            <w:vAlign w:val="center"/>
          </w:tcPr>
          <w:p w14:paraId="409611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820F3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F5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44B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02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FC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EC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95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6D9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2AD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592" w:type="dxa"/>
            <w:vAlign w:val="center"/>
          </w:tcPr>
          <w:p w14:paraId="43DDF6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5477EB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2D545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AD1F50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B5D78B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BED11C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0D0889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249BB84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EDEDE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Igfbp1</w:t>
            </w:r>
          </w:p>
        </w:tc>
        <w:tc>
          <w:tcPr>
            <w:tcW w:w="932" w:type="dxa"/>
            <w:noWrap/>
            <w:vAlign w:val="center"/>
          </w:tcPr>
          <w:p w14:paraId="470AC4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3138BC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C8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A1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2C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746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8DC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2FC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B8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93E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2" w:type="dxa"/>
            <w:vAlign w:val="center"/>
          </w:tcPr>
          <w:p w14:paraId="182079F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0F4D1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B1AC47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CF0AF5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47E46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B5AD7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70EFA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4C95DE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4F8BF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Igfbp3</w:t>
            </w:r>
          </w:p>
        </w:tc>
        <w:tc>
          <w:tcPr>
            <w:tcW w:w="932" w:type="dxa"/>
            <w:noWrap/>
            <w:vAlign w:val="center"/>
          </w:tcPr>
          <w:p w14:paraId="55DC3C6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D0749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1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25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B9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23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382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0E6C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CA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E82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2" w:type="dxa"/>
            <w:vAlign w:val="center"/>
          </w:tcPr>
          <w:p w14:paraId="01D470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DE636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3B2CF5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DC9C4B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A2C540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1A15CE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676C0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6482FC7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C2400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Irs1</w:t>
            </w:r>
          </w:p>
        </w:tc>
        <w:tc>
          <w:tcPr>
            <w:tcW w:w="932" w:type="dxa"/>
            <w:noWrap/>
            <w:vAlign w:val="center"/>
          </w:tcPr>
          <w:p w14:paraId="0C2193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F333D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1F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303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F1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D82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94DD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D1C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5CB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EF6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0594FF7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01A64E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F9DF3D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9A07D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1A5E2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3F120D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852FA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274891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01BCA9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Itgb1</w:t>
            </w:r>
          </w:p>
        </w:tc>
        <w:tc>
          <w:tcPr>
            <w:tcW w:w="932" w:type="dxa"/>
            <w:noWrap/>
            <w:vAlign w:val="center"/>
          </w:tcPr>
          <w:p w14:paraId="1538555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D2E5A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32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01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92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C5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AE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BC3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1F6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8BD0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67A789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15BB7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6AA10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54C94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03626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77DE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9B1BB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EA5141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BBCA0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932" w:type="dxa"/>
            <w:noWrap/>
            <w:vAlign w:val="center"/>
          </w:tcPr>
          <w:p w14:paraId="5E72E4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8C4E78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364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34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7B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8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3A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B66D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498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BE3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7F781F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E6ABF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04121C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DB8F9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6E3FC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3592C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EFA2D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1FD4DF3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DFF5A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Lef1</w:t>
            </w:r>
          </w:p>
        </w:tc>
        <w:tc>
          <w:tcPr>
            <w:tcW w:w="932" w:type="dxa"/>
            <w:noWrap/>
            <w:vAlign w:val="center"/>
          </w:tcPr>
          <w:p w14:paraId="082F17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196A4A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65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11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6D8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FD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9E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A46B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8593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442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2" w:type="dxa"/>
            <w:vAlign w:val="center"/>
          </w:tcPr>
          <w:p w14:paraId="3704149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2976A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5EEFB0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C20A3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39654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93EBE2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7123EB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5F2C91C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DA417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932" w:type="dxa"/>
            <w:noWrap/>
            <w:vAlign w:val="center"/>
          </w:tcPr>
          <w:p w14:paraId="5B31F9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74FB1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D8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506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6A5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934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70F2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7C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37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390F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center"/>
          </w:tcPr>
          <w:p w14:paraId="0F0CBC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6AB4E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4F85B6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6D6BDC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05F2FD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EBBF8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C435B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70FDB981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BE1B18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932" w:type="dxa"/>
            <w:noWrap/>
            <w:vAlign w:val="center"/>
          </w:tcPr>
          <w:p w14:paraId="2C6526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F7FB9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388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78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D71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12D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F0C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DBC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B8B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A63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2" w:type="dxa"/>
            <w:vAlign w:val="center"/>
          </w:tcPr>
          <w:p w14:paraId="2E05ED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47A8E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CAE7B1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CB51A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30628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E5684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82BBC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C5C05CF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0C27F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932" w:type="dxa"/>
            <w:noWrap/>
            <w:vAlign w:val="center"/>
          </w:tcPr>
          <w:p w14:paraId="5099928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E97D0D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82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08A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77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80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496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42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D03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05B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2" w:type="dxa"/>
            <w:vAlign w:val="center"/>
          </w:tcPr>
          <w:p w14:paraId="1F886D2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D13E8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958791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22A3C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19571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D2D42A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C62FB9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043383D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157CA8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sh3</w:t>
            </w:r>
          </w:p>
        </w:tc>
        <w:tc>
          <w:tcPr>
            <w:tcW w:w="932" w:type="dxa"/>
            <w:noWrap/>
            <w:vAlign w:val="center"/>
          </w:tcPr>
          <w:p w14:paraId="5002D3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77C73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AD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97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F2B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2A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ED0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38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87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469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center"/>
          </w:tcPr>
          <w:p w14:paraId="24BB58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22ECE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A5CFA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C1C1E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145D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05BA4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6CA26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0A277F11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755C7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tdh</w:t>
            </w:r>
          </w:p>
        </w:tc>
        <w:tc>
          <w:tcPr>
            <w:tcW w:w="932" w:type="dxa"/>
            <w:noWrap/>
            <w:vAlign w:val="center"/>
          </w:tcPr>
          <w:p w14:paraId="40D9A8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92474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0B7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7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FC6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BA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4A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1EC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983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958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2" w:type="dxa"/>
            <w:vAlign w:val="center"/>
          </w:tcPr>
          <w:p w14:paraId="05152A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02D5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FBC10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CC0C3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1855B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41F66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39D71E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5EA4FC7F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84261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32" w:type="dxa"/>
            <w:noWrap/>
            <w:vAlign w:val="center"/>
          </w:tcPr>
          <w:p w14:paraId="15B5938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1E893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CF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77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73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1A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582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772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C8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9959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2" w:type="dxa"/>
            <w:vAlign w:val="center"/>
          </w:tcPr>
          <w:p w14:paraId="178D28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D45BB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727F2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29C21D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537ED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DAC94B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0D320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3CDAD2B1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A7780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Nfkb1</w:t>
            </w:r>
          </w:p>
        </w:tc>
        <w:tc>
          <w:tcPr>
            <w:tcW w:w="932" w:type="dxa"/>
            <w:noWrap/>
            <w:vAlign w:val="center"/>
          </w:tcPr>
          <w:p w14:paraId="558EA14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BCE770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93D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929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C15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A3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1CDA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C22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307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22C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2439CB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82EE3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9D4A7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E23D46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EB38E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9709B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017D1D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3FFCCD3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1D1AE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932" w:type="dxa"/>
            <w:noWrap/>
            <w:vAlign w:val="center"/>
          </w:tcPr>
          <w:p w14:paraId="541151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77FA3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49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48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C2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AD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0B4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4B8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3FD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A16D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09FA3C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FF295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5ADE5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10FCF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003F2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2796F2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7AB41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8837B17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05907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lastRenderedPageBreak/>
              <w:t>Opcml</w:t>
            </w:r>
          </w:p>
        </w:tc>
        <w:tc>
          <w:tcPr>
            <w:tcW w:w="932" w:type="dxa"/>
            <w:noWrap/>
            <w:vAlign w:val="center"/>
          </w:tcPr>
          <w:p w14:paraId="5280A7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C941A2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DC0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F4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2F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F1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CB4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8A5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A7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47A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center"/>
          </w:tcPr>
          <w:p w14:paraId="453D6C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083D3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C57DBA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1938E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78FB8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FB412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A39DA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40AD0F3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7160F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932" w:type="dxa"/>
            <w:noWrap/>
            <w:vAlign w:val="center"/>
          </w:tcPr>
          <w:p w14:paraId="246EBB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70944E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DB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F39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EF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F24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E951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550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998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413D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2F6A393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9227E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B6372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13D60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A1577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8EC9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4E718B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5F36F9A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A2D4A7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in1</w:t>
            </w:r>
          </w:p>
        </w:tc>
        <w:tc>
          <w:tcPr>
            <w:tcW w:w="932" w:type="dxa"/>
            <w:noWrap/>
            <w:vAlign w:val="center"/>
          </w:tcPr>
          <w:p w14:paraId="468E3B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97C45A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E3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78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30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21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A21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B2E2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6B0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AE8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57409E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FEA2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7AC7B1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EFAE7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64F3E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91C7D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516C7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16E6F968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70D43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932" w:type="dxa"/>
            <w:noWrap/>
            <w:vAlign w:val="center"/>
          </w:tcPr>
          <w:p w14:paraId="42F3EB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2952F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B0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67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852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325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6E3A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CE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DAC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642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center"/>
          </w:tcPr>
          <w:p w14:paraId="2A4362B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62F55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0DEF1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3F5A8E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F8D00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F68485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EAB910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607936A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5FAD2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tgs2</w:t>
            </w:r>
          </w:p>
        </w:tc>
        <w:tc>
          <w:tcPr>
            <w:tcW w:w="932" w:type="dxa"/>
            <w:noWrap/>
            <w:vAlign w:val="center"/>
          </w:tcPr>
          <w:p w14:paraId="725899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C05DBD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387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29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F9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B5A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351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959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08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7708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2" w:type="dxa"/>
            <w:vAlign w:val="center"/>
          </w:tcPr>
          <w:p w14:paraId="2FB4BA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35F75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03A13A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F0FC7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2F940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2A6EA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9E374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21131A2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3BAEFB6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tk2</w:t>
            </w:r>
          </w:p>
        </w:tc>
        <w:tc>
          <w:tcPr>
            <w:tcW w:w="932" w:type="dxa"/>
            <w:noWrap/>
            <w:vAlign w:val="center"/>
          </w:tcPr>
          <w:p w14:paraId="42EFC3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33C8B0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8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1A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D4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31E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47F2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D3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FC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831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2" w:type="dxa"/>
            <w:vAlign w:val="center"/>
          </w:tcPr>
          <w:p w14:paraId="77A9DB9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A5A8C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ED0818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006F25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5A6D8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CBFC82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46F6F6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7129A65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8A9F9A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Pycard</w:t>
            </w:r>
          </w:p>
        </w:tc>
        <w:tc>
          <w:tcPr>
            <w:tcW w:w="932" w:type="dxa"/>
            <w:noWrap/>
            <w:vAlign w:val="center"/>
          </w:tcPr>
          <w:p w14:paraId="4BDC5C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FCFE8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B2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7E7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A6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6A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FF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4F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7E2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110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2" w:type="dxa"/>
            <w:vAlign w:val="center"/>
          </w:tcPr>
          <w:p w14:paraId="52F9AF9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D2C24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373BFA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A8C942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949F2D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4F723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820E62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48432CE1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5DEC7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ac1</w:t>
            </w:r>
          </w:p>
        </w:tc>
        <w:tc>
          <w:tcPr>
            <w:tcW w:w="932" w:type="dxa"/>
            <w:noWrap/>
            <w:vAlign w:val="center"/>
          </w:tcPr>
          <w:p w14:paraId="2E9DEAC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B445B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4E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F6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22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4F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B2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016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A82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768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2" w:type="dxa"/>
            <w:vAlign w:val="center"/>
          </w:tcPr>
          <w:p w14:paraId="5FC2D0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D016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D0836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F1CE0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29D0A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DB8ED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A84EB4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0D4EF8E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41D9A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assf1</w:t>
            </w:r>
          </w:p>
        </w:tc>
        <w:tc>
          <w:tcPr>
            <w:tcW w:w="932" w:type="dxa"/>
            <w:noWrap/>
            <w:vAlign w:val="center"/>
          </w:tcPr>
          <w:p w14:paraId="0EAA62F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9A3A3E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A12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17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19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B5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797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B0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EECD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18F8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20FD406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E9CBF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E65DD4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4E6B0C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071FF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05880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E3EE11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B1125A2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9AF172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932" w:type="dxa"/>
            <w:noWrap/>
            <w:vAlign w:val="center"/>
          </w:tcPr>
          <w:p w14:paraId="3D16E75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2B6B2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33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420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BC3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39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501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A6E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4C0F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CA3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center"/>
          </w:tcPr>
          <w:p w14:paraId="4BF9F7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F9F00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1D50E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58F23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50FE7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E2C38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18BCB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4018D4BE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BDD687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eln</w:t>
            </w:r>
          </w:p>
        </w:tc>
        <w:tc>
          <w:tcPr>
            <w:tcW w:w="932" w:type="dxa"/>
            <w:noWrap/>
            <w:vAlign w:val="center"/>
          </w:tcPr>
          <w:p w14:paraId="77FE0C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8231D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0C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A22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7D3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8D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613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A4AD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602C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582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669EA6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F5C17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AFD685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69843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4651F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675E8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476E41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067CAE2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3A652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hoa</w:t>
            </w:r>
          </w:p>
        </w:tc>
        <w:tc>
          <w:tcPr>
            <w:tcW w:w="932" w:type="dxa"/>
            <w:noWrap/>
            <w:vAlign w:val="center"/>
          </w:tcPr>
          <w:p w14:paraId="6EA736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FD870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89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2C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5B7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5A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BFCB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A172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6E8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2F6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center"/>
          </w:tcPr>
          <w:p w14:paraId="6692CCB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8C379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E2806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09330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15EF31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29FDF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A5A2C7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668BC26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8DF26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Runx3</w:t>
            </w:r>
          </w:p>
        </w:tc>
        <w:tc>
          <w:tcPr>
            <w:tcW w:w="932" w:type="dxa"/>
            <w:noWrap/>
            <w:vAlign w:val="center"/>
          </w:tcPr>
          <w:p w14:paraId="03CA6F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8148E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D0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BC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A9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BD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4BB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BC9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F7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1B1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1CA01D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598AA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CC6DD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42638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2EC1D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727F4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2E56CC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55859D29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AAD99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frp2</w:t>
            </w:r>
          </w:p>
        </w:tc>
        <w:tc>
          <w:tcPr>
            <w:tcW w:w="932" w:type="dxa"/>
            <w:noWrap/>
            <w:vAlign w:val="center"/>
          </w:tcPr>
          <w:p w14:paraId="10DED51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FA0F2E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2A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26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D5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431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B4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E2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690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3965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center"/>
          </w:tcPr>
          <w:p w14:paraId="4A2CB08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F7CE1B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4ED006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3363D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5AC9A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9BA4D8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B3C5B4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6D58BC2D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1EB11E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mad4</w:t>
            </w:r>
          </w:p>
        </w:tc>
        <w:tc>
          <w:tcPr>
            <w:tcW w:w="932" w:type="dxa"/>
            <w:noWrap/>
            <w:vAlign w:val="center"/>
          </w:tcPr>
          <w:p w14:paraId="321B77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2BFAC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F4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25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B5E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8C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DCB9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F2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2D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0234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center"/>
          </w:tcPr>
          <w:p w14:paraId="64166B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B347D3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7B4537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BF3B8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52430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74893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9C032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A60874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0037F2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mad7</w:t>
            </w:r>
          </w:p>
        </w:tc>
        <w:tc>
          <w:tcPr>
            <w:tcW w:w="932" w:type="dxa"/>
            <w:noWrap/>
            <w:vAlign w:val="center"/>
          </w:tcPr>
          <w:p w14:paraId="7D5EDE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B8CE7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E96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20F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7A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5B2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C0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AC1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CB8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224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2" w:type="dxa"/>
            <w:vAlign w:val="center"/>
          </w:tcPr>
          <w:p w14:paraId="5600B4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42AC85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85460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8188F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909757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AEC18B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E7C1C8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F6959A5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4323C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ocs1</w:t>
            </w:r>
          </w:p>
        </w:tc>
        <w:tc>
          <w:tcPr>
            <w:tcW w:w="932" w:type="dxa"/>
            <w:noWrap/>
            <w:vAlign w:val="center"/>
          </w:tcPr>
          <w:p w14:paraId="764803F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3CE0D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92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5A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8D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467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F85B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928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6FEB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76D4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92" w:type="dxa"/>
            <w:vAlign w:val="center"/>
          </w:tcPr>
          <w:p w14:paraId="6AE7333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2A4FF0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ED889F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43245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68534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F2AF3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DDC81B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5DF0EFA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7A0D4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ocs3</w:t>
            </w:r>
          </w:p>
        </w:tc>
        <w:tc>
          <w:tcPr>
            <w:tcW w:w="932" w:type="dxa"/>
            <w:noWrap/>
            <w:vAlign w:val="center"/>
          </w:tcPr>
          <w:p w14:paraId="600CB4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2881F3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1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5B1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4B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1A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FF67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38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B18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3BF6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2" w:type="dxa"/>
            <w:vAlign w:val="center"/>
          </w:tcPr>
          <w:p w14:paraId="763386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1BF78C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989F3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C426F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5B7860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C9C98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E8C785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632D9DD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F25C7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932" w:type="dxa"/>
            <w:noWrap/>
            <w:vAlign w:val="center"/>
          </w:tcPr>
          <w:p w14:paraId="675FCB6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10B1A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FE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B0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665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F79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4F9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E98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C18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85CC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2" w:type="dxa"/>
            <w:vAlign w:val="center"/>
          </w:tcPr>
          <w:p w14:paraId="5F2BFD6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5A470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070EE9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7E6BE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95CFEE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FABB30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9007F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56EA549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680CB3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cf4</w:t>
            </w:r>
          </w:p>
        </w:tc>
        <w:tc>
          <w:tcPr>
            <w:tcW w:w="932" w:type="dxa"/>
            <w:noWrap/>
            <w:vAlign w:val="center"/>
          </w:tcPr>
          <w:p w14:paraId="4A4AFA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971B9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DA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04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6E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F46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48D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5A0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853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76F7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2" w:type="dxa"/>
            <w:vAlign w:val="center"/>
          </w:tcPr>
          <w:p w14:paraId="731C7BC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6C46C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87735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04FDEF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563D1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170DA0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1683C9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EB1D4F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6BBDA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932" w:type="dxa"/>
            <w:noWrap/>
            <w:vAlign w:val="center"/>
          </w:tcPr>
          <w:p w14:paraId="1FBA62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C6D278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D30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EEA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8C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D4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8010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D52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C04A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A83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center"/>
          </w:tcPr>
          <w:p w14:paraId="54D1F9B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665D5F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BCF5C6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D196B5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66A2A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1E351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8C4530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E16A58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743BBA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gfa</w:t>
            </w:r>
          </w:p>
        </w:tc>
        <w:tc>
          <w:tcPr>
            <w:tcW w:w="932" w:type="dxa"/>
            <w:noWrap/>
            <w:vAlign w:val="center"/>
          </w:tcPr>
          <w:p w14:paraId="7C82F1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66A25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2C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640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2C8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F1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F9C7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7E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C6F4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6AB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2" w:type="dxa"/>
            <w:vAlign w:val="center"/>
          </w:tcPr>
          <w:p w14:paraId="0C0B2E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412C6C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F61AED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17D5E6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E971C2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62092D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AAE5C4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39C3413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5D8D31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gfb1</w:t>
            </w:r>
          </w:p>
        </w:tc>
        <w:tc>
          <w:tcPr>
            <w:tcW w:w="932" w:type="dxa"/>
            <w:noWrap/>
            <w:vAlign w:val="center"/>
          </w:tcPr>
          <w:p w14:paraId="7A2698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5B393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7F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85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968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A2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447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DCF8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F99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E2D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2" w:type="dxa"/>
            <w:vAlign w:val="center"/>
          </w:tcPr>
          <w:p w14:paraId="3B9C5B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76F0D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60249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0D964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B55457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157EC2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50B9E4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04DC7F5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2A8A7E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932" w:type="dxa"/>
            <w:noWrap/>
            <w:vAlign w:val="center"/>
          </w:tcPr>
          <w:p w14:paraId="6B3E1E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91606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6B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0C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945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263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375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8EE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911C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CA55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92" w:type="dxa"/>
            <w:vAlign w:val="center"/>
          </w:tcPr>
          <w:p w14:paraId="6C0EBE9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CB34A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542C1F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D1781B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CD2099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0C6E64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97D3E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4ED1AE20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1A0D6DF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932" w:type="dxa"/>
            <w:noWrap/>
            <w:vAlign w:val="center"/>
          </w:tcPr>
          <w:p w14:paraId="10407C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4EC06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DF3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6BD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9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CF0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848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84B8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6BE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9E1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2" w:type="dxa"/>
            <w:vAlign w:val="center"/>
          </w:tcPr>
          <w:p w14:paraId="1F8EEF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97AD09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7A013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30ACBA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07A10E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5E7B5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528F1D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33148FA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5D11DB3D" w14:textId="4E72B31D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bookmarkStart w:id="9" w:name="OLE_LINK295"/>
            <w:r w:rsidRPr="008D5B23">
              <w:rPr>
                <w:rFonts w:ascii="Arial" w:hAnsi="Arial" w:cs="Arial"/>
                <w:sz w:val="20"/>
                <w:szCs w:val="20"/>
              </w:rPr>
              <w:t>Tnfrsf10b</w:t>
            </w:r>
            <w:bookmarkEnd w:id="9"/>
          </w:p>
        </w:tc>
        <w:tc>
          <w:tcPr>
            <w:tcW w:w="932" w:type="dxa"/>
            <w:noWrap/>
            <w:vAlign w:val="center"/>
          </w:tcPr>
          <w:p w14:paraId="1114964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DD67A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8C5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D5B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BD7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E66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E06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A80D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EC05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638B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92" w:type="dxa"/>
            <w:vAlign w:val="center"/>
          </w:tcPr>
          <w:p w14:paraId="14CA1C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8B3019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65090B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BCD73D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2992C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950BD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98B61B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1AA4FF67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4C99D6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nfsf10</w:t>
            </w:r>
          </w:p>
        </w:tc>
        <w:tc>
          <w:tcPr>
            <w:tcW w:w="932" w:type="dxa"/>
            <w:noWrap/>
            <w:vAlign w:val="center"/>
          </w:tcPr>
          <w:p w14:paraId="05A73DC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BF99CD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8C2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5AC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8CD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993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546F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9B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E20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F1CC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center"/>
          </w:tcPr>
          <w:p w14:paraId="3AE06A2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E55C5F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B98867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56B9F7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B59C94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E8B2F8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CAB81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64622FEC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46E6C7C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Trp53</w:t>
            </w:r>
          </w:p>
        </w:tc>
        <w:tc>
          <w:tcPr>
            <w:tcW w:w="932" w:type="dxa"/>
            <w:noWrap/>
            <w:vAlign w:val="center"/>
          </w:tcPr>
          <w:p w14:paraId="1E8A90A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4DB55F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D6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09E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DEA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2F7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7F74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5E26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E5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E85E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center"/>
          </w:tcPr>
          <w:p w14:paraId="5C044D6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C19673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59A89A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4A03E4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CDB871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CDADC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355246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270148B6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5D56C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932" w:type="dxa"/>
            <w:noWrap/>
            <w:vAlign w:val="center"/>
          </w:tcPr>
          <w:p w14:paraId="07BF3F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F0113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05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A4B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A65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73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4712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5227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8AF8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3E9D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2" w:type="dxa"/>
            <w:vAlign w:val="center"/>
          </w:tcPr>
          <w:p w14:paraId="02DF0F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2519B8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FC74A4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B7A63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E8E811C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BFBE12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F9175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7BF2C664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74F3B5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lastRenderedPageBreak/>
              <w:t>Wt1</w:t>
            </w:r>
          </w:p>
        </w:tc>
        <w:tc>
          <w:tcPr>
            <w:tcW w:w="932" w:type="dxa"/>
            <w:noWrap/>
            <w:vAlign w:val="center"/>
          </w:tcPr>
          <w:p w14:paraId="35A5696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25C96F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291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E8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36F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B3F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BA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D6FC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6194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4BFE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2" w:type="dxa"/>
            <w:vAlign w:val="center"/>
          </w:tcPr>
          <w:p w14:paraId="2872546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51D1E08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915E33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7BB55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713DA3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FA68CE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37934FE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D5B23" w:rsidRPr="008D5B23" w14:paraId="05D2A2F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BB1ED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Xiap</w:t>
            </w:r>
          </w:p>
        </w:tc>
        <w:tc>
          <w:tcPr>
            <w:tcW w:w="932" w:type="dxa"/>
            <w:noWrap/>
            <w:vAlign w:val="center"/>
          </w:tcPr>
          <w:p w14:paraId="63F22FF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D27852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24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76B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408A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B89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27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D98CB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71E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495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center"/>
          </w:tcPr>
          <w:p w14:paraId="52535EB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364FFE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4B9F29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C9C9B7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50D1CC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314FDE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75D6AA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8D5B23" w:rsidRPr="008D5B23" w14:paraId="0F64047B" w14:textId="77777777" w:rsidTr="008D5B23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CC31DC5" w14:textId="3A07B7A8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bookmarkStart w:id="10" w:name="OLE_LINK322"/>
            <w:r w:rsidRPr="008D5B23">
              <w:rPr>
                <w:rFonts w:ascii="Arial" w:hAnsi="Arial" w:cs="Arial"/>
                <w:sz w:val="20"/>
                <w:szCs w:val="20"/>
              </w:rPr>
              <w:t>Yap1</w:t>
            </w:r>
            <w:bookmarkEnd w:id="10"/>
          </w:p>
        </w:tc>
        <w:tc>
          <w:tcPr>
            <w:tcW w:w="932" w:type="dxa"/>
            <w:noWrap/>
            <w:vAlign w:val="center"/>
          </w:tcPr>
          <w:p w14:paraId="6459FD4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B57AB8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F5C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4222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FBB3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EAD9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F8B8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8AE41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E93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E1CD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center"/>
          </w:tcPr>
          <w:p w14:paraId="6464F676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04FF9F7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7353E30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09F9FE4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8AAC3CD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A267CA5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188925F" w14:textId="77777777" w:rsidR="00B34591" w:rsidRPr="008D5B23" w:rsidRDefault="00B34591" w:rsidP="00B34591">
            <w:pPr>
              <w:spacing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B2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14:paraId="0B0C9E7B" w14:textId="77777777" w:rsidR="00FB1BCD" w:rsidRDefault="00FB1BCD" w:rsidP="00FB1BCD"/>
    <w:p w14:paraId="569F78E0" w14:textId="13D1B1D2" w:rsidR="00FB1BCD" w:rsidRDefault="00FB1BCD"/>
    <w:p w14:paraId="6E9F710B" w14:textId="75C0B631" w:rsidR="00DC7D67" w:rsidRDefault="00DC7D67"/>
    <w:p w14:paraId="7D1A7819" w14:textId="7B7E527C" w:rsidR="00DC7D67" w:rsidRDefault="00DC7D67"/>
    <w:p w14:paraId="382F658B" w14:textId="0D576123" w:rsidR="00DC7D67" w:rsidRDefault="00DC7D67"/>
    <w:p w14:paraId="0BB95CEF" w14:textId="77777777" w:rsidR="00B96117" w:rsidRDefault="00B96117" w:rsidP="00DC7D67"/>
    <w:p w14:paraId="48DAD4C6" w14:textId="77777777" w:rsidR="000E1CC7" w:rsidRDefault="000E1CC7" w:rsidP="00DC7D67">
      <w:pPr>
        <w:rPr>
          <w:rFonts w:ascii="Arial" w:hAnsi="Arial" w:cs="Arial"/>
          <w:b/>
        </w:rPr>
      </w:pPr>
    </w:p>
    <w:p w14:paraId="386FB393" w14:textId="4D426319" w:rsidR="000E1CC7" w:rsidRDefault="000E1CC7" w:rsidP="00DC7D67">
      <w:pPr>
        <w:rPr>
          <w:rFonts w:ascii="Arial" w:hAnsi="Arial" w:cs="Arial"/>
          <w:b/>
        </w:rPr>
      </w:pPr>
    </w:p>
    <w:p w14:paraId="06E09CF6" w14:textId="71F24BE7" w:rsidR="008D5B23" w:rsidRDefault="008D5B23" w:rsidP="00DC7D67">
      <w:pPr>
        <w:rPr>
          <w:rFonts w:ascii="Arial" w:hAnsi="Arial" w:cs="Arial"/>
          <w:b/>
        </w:rPr>
      </w:pPr>
    </w:p>
    <w:p w14:paraId="7756C225" w14:textId="5662EE91" w:rsidR="008D5B23" w:rsidRDefault="008D5B23" w:rsidP="00DC7D67">
      <w:pPr>
        <w:rPr>
          <w:rFonts w:ascii="Arial" w:hAnsi="Arial" w:cs="Arial"/>
          <w:b/>
        </w:rPr>
      </w:pPr>
    </w:p>
    <w:p w14:paraId="2C670486" w14:textId="072545FA" w:rsidR="008D5B23" w:rsidRDefault="008D5B23" w:rsidP="00DC7D67">
      <w:pPr>
        <w:rPr>
          <w:rFonts w:ascii="Arial" w:hAnsi="Arial" w:cs="Arial"/>
          <w:b/>
        </w:rPr>
      </w:pPr>
    </w:p>
    <w:p w14:paraId="3BFA2B43" w14:textId="075A7FF6" w:rsidR="008D5B23" w:rsidRDefault="008D5B23" w:rsidP="00DC7D67">
      <w:pPr>
        <w:rPr>
          <w:rFonts w:ascii="Arial" w:hAnsi="Arial" w:cs="Arial"/>
          <w:b/>
        </w:rPr>
      </w:pPr>
    </w:p>
    <w:p w14:paraId="35EBB2F2" w14:textId="2E3CB8B2" w:rsidR="008D5B23" w:rsidRDefault="008D5B23" w:rsidP="00DC7D67">
      <w:pPr>
        <w:rPr>
          <w:rFonts w:ascii="Arial" w:hAnsi="Arial" w:cs="Arial"/>
          <w:b/>
        </w:rPr>
      </w:pPr>
    </w:p>
    <w:p w14:paraId="6A8642C7" w14:textId="3BBCBC63" w:rsidR="008D5B23" w:rsidRDefault="008D5B23" w:rsidP="00DC7D67">
      <w:pPr>
        <w:rPr>
          <w:rFonts w:ascii="Arial" w:hAnsi="Arial" w:cs="Arial"/>
          <w:b/>
        </w:rPr>
      </w:pPr>
    </w:p>
    <w:p w14:paraId="5293F19D" w14:textId="10A8F119" w:rsidR="008D5B23" w:rsidRDefault="008D5B23" w:rsidP="00DC7D67">
      <w:pPr>
        <w:rPr>
          <w:rFonts w:ascii="Arial" w:hAnsi="Arial" w:cs="Arial"/>
          <w:b/>
        </w:rPr>
      </w:pPr>
    </w:p>
    <w:p w14:paraId="3C36167D" w14:textId="02097B0D" w:rsidR="008D5B23" w:rsidRDefault="008D5B23" w:rsidP="00DC7D67">
      <w:pPr>
        <w:rPr>
          <w:rFonts w:ascii="Arial" w:hAnsi="Arial" w:cs="Arial"/>
          <w:b/>
        </w:rPr>
      </w:pPr>
    </w:p>
    <w:p w14:paraId="40C259B2" w14:textId="7AF7CF70" w:rsidR="008D5B23" w:rsidRDefault="008D5B23" w:rsidP="00DC7D67">
      <w:pPr>
        <w:rPr>
          <w:rFonts w:ascii="Arial" w:hAnsi="Arial" w:cs="Arial"/>
          <w:b/>
        </w:rPr>
      </w:pPr>
    </w:p>
    <w:p w14:paraId="0FDE015D" w14:textId="52E7020F" w:rsidR="008D5B23" w:rsidRDefault="008D5B23" w:rsidP="00DC7D67">
      <w:pPr>
        <w:rPr>
          <w:rFonts w:ascii="Arial" w:hAnsi="Arial" w:cs="Arial"/>
          <w:b/>
        </w:rPr>
      </w:pPr>
    </w:p>
    <w:p w14:paraId="0346D8E9" w14:textId="4FFC25DB" w:rsidR="008D5B23" w:rsidRDefault="008D5B23" w:rsidP="00DC7D67">
      <w:pPr>
        <w:rPr>
          <w:rFonts w:ascii="Arial" w:hAnsi="Arial" w:cs="Arial"/>
          <w:b/>
        </w:rPr>
      </w:pPr>
    </w:p>
    <w:p w14:paraId="174519C8" w14:textId="50FAC241" w:rsidR="008D5B23" w:rsidRDefault="008D5B23" w:rsidP="00DC7D67">
      <w:pPr>
        <w:rPr>
          <w:rFonts w:ascii="Arial" w:hAnsi="Arial" w:cs="Arial"/>
          <w:b/>
        </w:rPr>
      </w:pPr>
    </w:p>
    <w:p w14:paraId="3EFB2515" w14:textId="43CA7EEE" w:rsidR="008D5B23" w:rsidRDefault="008D5B23" w:rsidP="00DC7D67">
      <w:pPr>
        <w:rPr>
          <w:rFonts w:ascii="Arial" w:hAnsi="Arial" w:cs="Arial"/>
          <w:b/>
        </w:rPr>
      </w:pPr>
    </w:p>
    <w:p w14:paraId="4A74444E" w14:textId="77777777" w:rsidR="008D5B23" w:rsidRDefault="008D5B23" w:rsidP="00DC7D67">
      <w:pPr>
        <w:rPr>
          <w:rFonts w:ascii="Arial" w:hAnsi="Arial" w:cs="Arial"/>
          <w:b/>
        </w:rPr>
      </w:pPr>
    </w:p>
    <w:p w14:paraId="0203F573" w14:textId="0659B000" w:rsidR="00DC7D67" w:rsidRPr="00B96117" w:rsidRDefault="00DC7D67" w:rsidP="007F7DF5">
      <w:pPr>
        <w:spacing w:before="120" w:after="120"/>
        <w:rPr>
          <w:rFonts w:ascii="Arial" w:hAnsi="Arial" w:cs="Arial"/>
        </w:rPr>
      </w:pPr>
      <w:r w:rsidRPr="00B96117">
        <w:rPr>
          <w:rFonts w:ascii="Arial" w:hAnsi="Arial" w:cs="Arial"/>
          <w:b/>
        </w:rPr>
        <w:lastRenderedPageBreak/>
        <w:t xml:space="preserve">Supplementary Table </w:t>
      </w:r>
      <w:r w:rsidR="0096248F">
        <w:rPr>
          <w:rFonts w:ascii="Arial" w:hAnsi="Arial" w:cs="Arial"/>
          <w:b/>
        </w:rPr>
        <w:t>3</w:t>
      </w:r>
      <w:r w:rsidR="00E76727">
        <w:rPr>
          <w:rFonts w:ascii="Arial" w:hAnsi="Arial" w:cs="Arial"/>
          <w:b/>
        </w:rPr>
        <w:t>S</w:t>
      </w:r>
      <w:r w:rsidRPr="00B96117">
        <w:rPr>
          <w:rFonts w:ascii="Arial" w:hAnsi="Arial" w:cs="Arial"/>
          <w:b/>
        </w:rPr>
        <w:t xml:space="preserve">. </w:t>
      </w:r>
      <w:r w:rsidRPr="00B96117">
        <w:rPr>
          <w:rFonts w:ascii="Arial" w:hAnsi="Arial" w:cs="Arial"/>
        </w:rPr>
        <w:t xml:space="preserve">List of Real </w:t>
      </w:r>
      <w:r w:rsidR="000E1CC7">
        <w:rPr>
          <w:rFonts w:ascii="Arial" w:hAnsi="Arial" w:cs="Arial"/>
        </w:rPr>
        <w:t>T</w:t>
      </w:r>
      <w:r w:rsidR="000E1CC7" w:rsidRPr="00B96117">
        <w:rPr>
          <w:rFonts w:ascii="Arial" w:hAnsi="Arial" w:cs="Arial"/>
        </w:rPr>
        <w:t xml:space="preserve">ime </w:t>
      </w:r>
      <w:r w:rsidRPr="00B96117">
        <w:rPr>
          <w:rFonts w:ascii="Arial" w:hAnsi="Arial" w:cs="Arial"/>
        </w:rPr>
        <w:t xml:space="preserve">- PCR primers used </w:t>
      </w:r>
      <w:r w:rsidR="00E76727">
        <w:rPr>
          <w:rFonts w:ascii="Arial" w:hAnsi="Arial" w:cs="Arial"/>
        </w:rPr>
        <w:t>in</w:t>
      </w:r>
      <w:r w:rsidR="00E76727" w:rsidRPr="00B96117">
        <w:rPr>
          <w:rFonts w:ascii="Arial" w:hAnsi="Arial" w:cs="Arial"/>
        </w:rPr>
        <w:t xml:space="preserve"> </w:t>
      </w:r>
      <w:r w:rsidRPr="00B96117">
        <w:rPr>
          <w:rFonts w:ascii="Arial" w:hAnsi="Arial" w:cs="Arial"/>
        </w:rPr>
        <w:t>the study</w:t>
      </w:r>
    </w:p>
    <w:tbl>
      <w:tblPr>
        <w:tblStyle w:val="TableGrid"/>
        <w:tblW w:w="12325" w:type="dxa"/>
        <w:jc w:val="center"/>
        <w:tblLayout w:type="fixed"/>
        <w:tblLook w:val="04A0" w:firstRow="1" w:lastRow="0" w:firstColumn="1" w:lastColumn="0" w:noHBand="0" w:noVBand="1"/>
      </w:tblPr>
      <w:tblGrid>
        <w:gridCol w:w="2165"/>
        <w:gridCol w:w="4500"/>
        <w:gridCol w:w="5660"/>
      </w:tblGrid>
      <w:tr w:rsidR="00DC7D67" w:rsidRPr="00B96117" w14:paraId="506F44A2" w14:textId="77777777" w:rsidTr="0040113F">
        <w:trPr>
          <w:jc w:val="center"/>
        </w:trPr>
        <w:tc>
          <w:tcPr>
            <w:tcW w:w="2165" w:type="dxa"/>
          </w:tcPr>
          <w:p w14:paraId="6CEBE72F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  <w:b/>
              </w:rPr>
            </w:pPr>
            <w:r w:rsidRPr="00B96117">
              <w:rPr>
                <w:rFonts w:ascii="Arial" w:eastAsia="Cambria" w:hAnsi="Arial" w:cs="Arial"/>
                <w:b/>
              </w:rPr>
              <w:t>Gene</w:t>
            </w:r>
          </w:p>
        </w:tc>
        <w:tc>
          <w:tcPr>
            <w:tcW w:w="4500" w:type="dxa"/>
          </w:tcPr>
          <w:p w14:paraId="3110EEF0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  <w:b/>
              </w:rPr>
            </w:pPr>
            <w:r w:rsidRPr="00B96117">
              <w:rPr>
                <w:rFonts w:ascii="Arial" w:eastAsia="Cambria" w:hAnsi="Arial" w:cs="Arial"/>
                <w:b/>
              </w:rPr>
              <w:t>Forward Sequence</w:t>
            </w:r>
          </w:p>
        </w:tc>
        <w:tc>
          <w:tcPr>
            <w:tcW w:w="5660" w:type="dxa"/>
          </w:tcPr>
          <w:p w14:paraId="71AB3724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  <w:b/>
              </w:rPr>
            </w:pPr>
            <w:r w:rsidRPr="00B96117">
              <w:rPr>
                <w:rFonts w:ascii="Arial" w:eastAsia="Cambria" w:hAnsi="Arial" w:cs="Arial"/>
                <w:b/>
              </w:rPr>
              <w:t>Reverse Sequence</w:t>
            </w:r>
          </w:p>
        </w:tc>
      </w:tr>
      <w:tr w:rsidR="00DC7D67" w:rsidRPr="00B96117" w14:paraId="00C112BB" w14:textId="77777777" w:rsidTr="0040113F">
        <w:trPr>
          <w:jc w:val="center"/>
        </w:trPr>
        <w:tc>
          <w:tcPr>
            <w:tcW w:w="2165" w:type="dxa"/>
          </w:tcPr>
          <w:p w14:paraId="57A8CBB3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Cdkn2a(p16</w:t>
            </w:r>
            <w:r w:rsidRPr="00B96117">
              <w:rPr>
                <w:rFonts w:ascii="Arial" w:eastAsia="Cambria" w:hAnsi="Arial" w:cs="Arial"/>
                <w:vertAlign w:val="superscript"/>
              </w:rPr>
              <w:t>Ink4a</w:t>
            </w:r>
            <w:r w:rsidRPr="00B96117">
              <w:rPr>
                <w:rFonts w:ascii="Arial" w:eastAsia="Cambria" w:hAnsi="Arial" w:cs="Arial"/>
              </w:rPr>
              <w:t xml:space="preserve">) </w:t>
            </w:r>
          </w:p>
        </w:tc>
        <w:tc>
          <w:tcPr>
            <w:tcW w:w="4500" w:type="dxa"/>
          </w:tcPr>
          <w:p w14:paraId="019B6B7F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CCCAACGCCCCGAACT-3’</w:t>
            </w:r>
          </w:p>
        </w:tc>
        <w:tc>
          <w:tcPr>
            <w:tcW w:w="5660" w:type="dxa"/>
          </w:tcPr>
          <w:p w14:paraId="427795F8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GCAGAAGAGCTGCTACGTGAA-3’</w:t>
            </w:r>
          </w:p>
        </w:tc>
      </w:tr>
      <w:tr w:rsidR="00DC7D67" w:rsidRPr="00B96117" w14:paraId="20E85B54" w14:textId="77777777" w:rsidTr="0040113F">
        <w:trPr>
          <w:jc w:val="center"/>
        </w:trPr>
        <w:tc>
          <w:tcPr>
            <w:tcW w:w="2165" w:type="dxa"/>
          </w:tcPr>
          <w:p w14:paraId="09F84164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Cdkn1a(p21</w:t>
            </w:r>
            <w:r w:rsidRPr="00B96117">
              <w:rPr>
                <w:rFonts w:ascii="Arial" w:eastAsia="Cambria" w:hAnsi="Arial" w:cs="Arial"/>
                <w:vertAlign w:val="superscript"/>
              </w:rPr>
              <w:t>Cip1</w:t>
            </w:r>
            <w:r w:rsidRPr="00B96117">
              <w:rPr>
                <w:rFonts w:ascii="Arial" w:eastAsia="Cambria" w:hAnsi="Arial" w:cs="Arial"/>
              </w:rPr>
              <w:t>)</w:t>
            </w:r>
          </w:p>
        </w:tc>
        <w:tc>
          <w:tcPr>
            <w:tcW w:w="4500" w:type="dxa"/>
          </w:tcPr>
          <w:p w14:paraId="13F14850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GTCAGGCTGGTCTGCCTCCG-3’</w:t>
            </w:r>
          </w:p>
        </w:tc>
        <w:tc>
          <w:tcPr>
            <w:tcW w:w="5660" w:type="dxa"/>
          </w:tcPr>
          <w:p w14:paraId="2A6FDFC5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CGGTCCCGTGGACAGTGAGCAG-3’</w:t>
            </w:r>
          </w:p>
        </w:tc>
      </w:tr>
      <w:tr w:rsidR="00DC7D67" w:rsidRPr="00B96117" w14:paraId="4C44FD45" w14:textId="77777777" w:rsidTr="0040113F">
        <w:trPr>
          <w:jc w:val="center"/>
        </w:trPr>
        <w:tc>
          <w:tcPr>
            <w:tcW w:w="2165" w:type="dxa"/>
          </w:tcPr>
          <w:p w14:paraId="0D045DAE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p53</w:t>
            </w:r>
          </w:p>
        </w:tc>
        <w:tc>
          <w:tcPr>
            <w:tcW w:w="4500" w:type="dxa"/>
          </w:tcPr>
          <w:p w14:paraId="7B8A81DC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eastAsia="Cambria" w:hAnsi="Arial" w:cs="Arial"/>
              </w:rPr>
              <w:t>5’-</w:t>
            </w:r>
            <w:r w:rsidRPr="00B96117">
              <w:rPr>
                <w:rFonts w:ascii="Arial" w:hAnsi="Arial" w:cs="Arial"/>
              </w:rPr>
              <w:t>GTATTTCACCCTCAAGATCC</w:t>
            </w:r>
            <w:r w:rsidRPr="00B96117">
              <w:rPr>
                <w:rFonts w:ascii="Arial" w:eastAsia="Cambria" w:hAnsi="Arial" w:cs="Arial"/>
              </w:rPr>
              <w:t>-3’</w:t>
            </w:r>
          </w:p>
        </w:tc>
        <w:tc>
          <w:tcPr>
            <w:tcW w:w="5660" w:type="dxa"/>
          </w:tcPr>
          <w:p w14:paraId="0BA4CC79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eastAsia="Cambria" w:hAnsi="Arial" w:cs="Arial"/>
              </w:rPr>
              <w:t>5’-TGGGCATCCTTTAACTCTA-3’</w:t>
            </w:r>
          </w:p>
        </w:tc>
      </w:tr>
      <w:tr w:rsidR="00DC7D67" w:rsidRPr="00B96117" w14:paraId="0665FFC6" w14:textId="77777777" w:rsidTr="0040113F">
        <w:trPr>
          <w:jc w:val="center"/>
        </w:trPr>
        <w:tc>
          <w:tcPr>
            <w:tcW w:w="2165" w:type="dxa"/>
          </w:tcPr>
          <w:p w14:paraId="0DB52C91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IL-6 </w:t>
            </w:r>
          </w:p>
        </w:tc>
        <w:tc>
          <w:tcPr>
            <w:tcW w:w="4500" w:type="dxa"/>
          </w:tcPr>
          <w:p w14:paraId="7A7B6ABF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  <w:color w:val="000000"/>
                <w:shd w:val="clear" w:color="auto" w:fill="FFFFFF"/>
              </w:rPr>
              <w:t>5’-TGGTACTCCAGAAGACCAGAGG-3’</w:t>
            </w:r>
          </w:p>
        </w:tc>
        <w:tc>
          <w:tcPr>
            <w:tcW w:w="5660" w:type="dxa"/>
          </w:tcPr>
          <w:p w14:paraId="6BBB2ACE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  <w:color w:val="000000"/>
                <w:shd w:val="clear" w:color="auto" w:fill="FFFFFF"/>
              </w:rPr>
              <w:t>5’-AACGATGATGCACTTGCAGA-3’</w:t>
            </w:r>
          </w:p>
        </w:tc>
      </w:tr>
      <w:tr w:rsidR="00DC7D67" w:rsidRPr="00B96117" w14:paraId="0B97163C" w14:textId="77777777" w:rsidTr="0040113F">
        <w:trPr>
          <w:jc w:val="center"/>
        </w:trPr>
        <w:tc>
          <w:tcPr>
            <w:tcW w:w="2165" w:type="dxa"/>
          </w:tcPr>
          <w:p w14:paraId="121207CE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IL-1α</w:t>
            </w:r>
          </w:p>
        </w:tc>
        <w:tc>
          <w:tcPr>
            <w:tcW w:w="4500" w:type="dxa"/>
          </w:tcPr>
          <w:p w14:paraId="58C21824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-AGGGAGTCAACTCATTGGCG-3’</w:t>
            </w:r>
          </w:p>
        </w:tc>
        <w:tc>
          <w:tcPr>
            <w:tcW w:w="5660" w:type="dxa"/>
          </w:tcPr>
          <w:p w14:paraId="292500A9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-TGGCAGAACTGTAGTCTTCGT-3’</w:t>
            </w:r>
          </w:p>
        </w:tc>
      </w:tr>
      <w:tr w:rsidR="00DC7D67" w:rsidRPr="00B96117" w14:paraId="5C911A66" w14:textId="77777777" w:rsidTr="0040113F">
        <w:trPr>
          <w:jc w:val="center"/>
        </w:trPr>
        <w:tc>
          <w:tcPr>
            <w:tcW w:w="2165" w:type="dxa"/>
          </w:tcPr>
          <w:p w14:paraId="3E3CB02C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IL-1β</w:t>
            </w:r>
          </w:p>
        </w:tc>
        <w:tc>
          <w:tcPr>
            <w:tcW w:w="4500" w:type="dxa"/>
          </w:tcPr>
          <w:p w14:paraId="393F608D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  <w:color w:val="000000"/>
                <w:shd w:val="clear" w:color="auto" w:fill="FFFFFF"/>
              </w:rPr>
              <w:t>5’-AGGTCAAAGGTTTGGAAGCA-3’</w:t>
            </w:r>
          </w:p>
        </w:tc>
        <w:tc>
          <w:tcPr>
            <w:tcW w:w="5660" w:type="dxa"/>
          </w:tcPr>
          <w:p w14:paraId="4F67CF86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  <w:color w:val="000000"/>
                <w:shd w:val="clear" w:color="auto" w:fill="FFFFFF"/>
              </w:rPr>
              <w:t>5’-TGAAGCAGCTATGGCAACTG-3’</w:t>
            </w:r>
          </w:p>
        </w:tc>
      </w:tr>
      <w:tr w:rsidR="00DC7D67" w:rsidRPr="00B96117" w14:paraId="0CBD433B" w14:textId="77777777" w:rsidTr="0040113F">
        <w:trPr>
          <w:jc w:val="center"/>
        </w:trPr>
        <w:tc>
          <w:tcPr>
            <w:tcW w:w="2165" w:type="dxa"/>
          </w:tcPr>
          <w:p w14:paraId="45AEA946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CXCL-1</w:t>
            </w:r>
          </w:p>
        </w:tc>
        <w:tc>
          <w:tcPr>
            <w:tcW w:w="4500" w:type="dxa"/>
          </w:tcPr>
          <w:p w14:paraId="58A0C3AF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ACCCGCTCGCTTCTCTGT-3’</w:t>
            </w:r>
          </w:p>
        </w:tc>
        <w:tc>
          <w:tcPr>
            <w:tcW w:w="5660" w:type="dxa"/>
          </w:tcPr>
          <w:p w14:paraId="2A8007F0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AAGGGAGCTTCAGGGTCAAG-3’</w:t>
            </w:r>
          </w:p>
        </w:tc>
      </w:tr>
      <w:tr w:rsidR="00DC7D67" w:rsidRPr="00B96117" w14:paraId="515CCA46" w14:textId="77777777" w:rsidTr="0040113F">
        <w:trPr>
          <w:jc w:val="center"/>
        </w:trPr>
        <w:tc>
          <w:tcPr>
            <w:tcW w:w="2165" w:type="dxa"/>
          </w:tcPr>
          <w:p w14:paraId="53C8D505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CXCL-2</w:t>
            </w:r>
          </w:p>
        </w:tc>
        <w:tc>
          <w:tcPr>
            <w:tcW w:w="4500" w:type="dxa"/>
          </w:tcPr>
          <w:p w14:paraId="5AA10F8F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CCTGGTTCAGAAAATCATCCA-3’</w:t>
            </w:r>
          </w:p>
        </w:tc>
        <w:tc>
          <w:tcPr>
            <w:tcW w:w="5660" w:type="dxa"/>
          </w:tcPr>
          <w:p w14:paraId="6FDECC9E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CTTCCGTTGAGGGACAGC-3’</w:t>
            </w:r>
          </w:p>
        </w:tc>
      </w:tr>
      <w:tr w:rsidR="00DC7D67" w:rsidRPr="00B96117" w14:paraId="0E1F2D7D" w14:textId="77777777" w:rsidTr="0040113F">
        <w:trPr>
          <w:jc w:val="center"/>
        </w:trPr>
        <w:tc>
          <w:tcPr>
            <w:tcW w:w="2165" w:type="dxa"/>
          </w:tcPr>
          <w:p w14:paraId="6FC8C973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CXCL-8 </w:t>
            </w:r>
          </w:p>
        </w:tc>
        <w:tc>
          <w:tcPr>
            <w:tcW w:w="4500" w:type="dxa"/>
          </w:tcPr>
          <w:p w14:paraId="04E541CF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AGACAGCAGAGCACACAAGC-3’</w:t>
            </w:r>
          </w:p>
        </w:tc>
        <w:tc>
          <w:tcPr>
            <w:tcW w:w="5660" w:type="dxa"/>
          </w:tcPr>
          <w:p w14:paraId="6A1A4D95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ATGGTTCCTTCCGGTGGT-3’</w:t>
            </w:r>
          </w:p>
        </w:tc>
      </w:tr>
      <w:tr w:rsidR="00DC7D67" w:rsidRPr="00B96117" w14:paraId="0C1A1846" w14:textId="77777777" w:rsidTr="0040113F">
        <w:trPr>
          <w:jc w:val="center"/>
        </w:trPr>
        <w:tc>
          <w:tcPr>
            <w:tcW w:w="2165" w:type="dxa"/>
          </w:tcPr>
          <w:p w14:paraId="5D20DE83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CXCL-10 </w:t>
            </w:r>
          </w:p>
        </w:tc>
        <w:tc>
          <w:tcPr>
            <w:tcW w:w="4500" w:type="dxa"/>
          </w:tcPr>
          <w:p w14:paraId="51053A14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CCAAGTGCTGCCGTCATTTTC-3’</w:t>
            </w:r>
          </w:p>
        </w:tc>
        <w:tc>
          <w:tcPr>
            <w:tcW w:w="5660" w:type="dxa"/>
          </w:tcPr>
          <w:p w14:paraId="50920015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GGCTCGCAGGGATGATTTCAA</w:t>
            </w:r>
          </w:p>
        </w:tc>
      </w:tr>
      <w:tr w:rsidR="00DC7D67" w:rsidRPr="00B96117" w14:paraId="744D9ECD" w14:textId="77777777" w:rsidTr="0040113F">
        <w:trPr>
          <w:jc w:val="center"/>
        </w:trPr>
        <w:tc>
          <w:tcPr>
            <w:tcW w:w="2165" w:type="dxa"/>
          </w:tcPr>
          <w:p w14:paraId="6021E575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GDF-15 </w:t>
            </w:r>
          </w:p>
        </w:tc>
        <w:tc>
          <w:tcPr>
            <w:tcW w:w="4500" w:type="dxa"/>
          </w:tcPr>
          <w:p w14:paraId="0F6CA3E8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GTTAGCCAAAGACTGCCACTG-3′</w:t>
            </w:r>
          </w:p>
        </w:tc>
        <w:tc>
          <w:tcPr>
            <w:tcW w:w="5660" w:type="dxa"/>
          </w:tcPr>
          <w:p w14:paraId="55D8AC0F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CCTTGAGCCCATTCCACA-3′</w:t>
            </w:r>
          </w:p>
        </w:tc>
      </w:tr>
      <w:tr w:rsidR="00DC7D67" w:rsidRPr="00B96117" w14:paraId="410D37DE" w14:textId="77777777" w:rsidTr="0040113F">
        <w:trPr>
          <w:jc w:val="center"/>
        </w:trPr>
        <w:tc>
          <w:tcPr>
            <w:tcW w:w="2165" w:type="dxa"/>
          </w:tcPr>
          <w:p w14:paraId="60D21921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PAI-1</w:t>
            </w:r>
          </w:p>
        </w:tc>
        <w:tc>
          <w:tcPr>
            <w:tcW w:w="4500" w:type="dxa"/>
          </w:tcPr>
          <w:p w14:paraId="771AEE29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GACACCCTCAGCATGTTCATC-3’</w:t>
            </w:r>
          </w:p>
        </w:tc>
        <w:tc>
          <w:tcPr>
            <w:tcW w:w="5660" w:type="dxa"/>
          </w:tcPr>
          <w:p w14:paraId="5F2F9FAA" w14:textId="77777777" w:rsidR="00DC7D67" w:rsidRPr="00B96117" w:rsidRDefault="00DC7D67" w:rsidP="007F7DF5">
            <w:pPr>
              <w:spacing w:after="120"/>
              <w:rPr>
                <w:rFonts w:ascii="Arial" w:eastAsia="Cambria" w:hAnsi="Arial" w:cs="Arial"/>
              </w:rPr>
            </w:pPr>
            <w:r w:rsidRPr="00B96117">
              <w:rPr>
                <w:rFonts w:ascii="Arial" w:eastAsia="Cambria" w:hAnsi="Arial" w:cs="Arial"/>
              </w:rPr>
              <w:t>5’-AGGGTTGCACTAAACATGTCAG-3’</w:t>
            </w:r>
          </w:p>
        </w:tc>
      </w:tr>
      <w:tr w:rsidR="00DC7D67" w:rsidRPr="00B96117" w14:paraId="76B0D870" w14:textId="77777777" w:rsidTr="0040113F">
        <w:trPr>
          <w:jc w:val="center"/>
        </w:trPr>
        <w:tc>
          <w:tcPr>
            <w:tcW w:w="2165" w:type="dxa"/>
          </w:tcPr>
          <w:p w14:paraId="332503D6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MMP3 </w:t>
            </w:r>
          </w:p>
        </w:tc>
        <w:tc>
          <w:tcPr>
            <w:tcW w:w="4500" w:type="dxa"/>
          </w:tcPr>
          <w:p w14:paraId="2E10E775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GTTGGAGAACATGGAGACTTTGT-3’</w:t>
            </w:r>
          </w:p>
        </w:tc>
        <w:tc>
          <w:tcPr>
            <w:tcW w:w="5660" w:type="dxa"/>
          </w:tcPr>
          <w:p w14:paraId="598C4E9E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-CAAGTTCATGAGCAGCAACCA-3’</w:t>
            </w:r>
          </w:p>
        </w:tc>
      </w:tr>
      <w:tr w:rsidR="00DC7D67" w:rsidRPr="00B96117" w14:paraId="62365488" w14:textId="77777777" w:rsidTr="007F7DF5">
        <w:trPr>
          <w:trHeight w:val="278"/>
          <w:jc w:val="center"/>
        </w:trPr>
        <w:tc>
          <w:tcPr>
            <w:tcW w:w="2165" w:type="dxa"/>
          </w:tcPr>
          <w:p w14:paraId="796C471B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MMP12 </w:t>
            </w:r>
          </w:p>
        </w:tc>
        <w:tc>
          <w:tcPr>
            <w:tcW w:w="4500" w:type="dxa"/>
          </w:tcPr>
          <w:p w14:paraId="49F0D1EA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-TGCACTCTGCTGAAAGGAGTCT-3’</w:t>
            </w:r>
          </w:p>
        </w:tc>
        <w:tc>
          <w:tcPr>
            <w:tcW w:w="5660" w:type="dxa"/>
          </w:tcPr>
          <w:p w14:paraId="36B1E8A2" w14:textId="77777777" w:rsidR="00DC7D67" w:rsidRPr="00B96117" w:rsidRDefault="00DC7D67" w:rsidP="007F7DF5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B96117">
              <w:rPr>
                <w:rFonts w:ascii="Arial" w:hAnsi="Arial" w:cs="Arial"/>
                <w:sz w:val="22"/>
                <w:szCs w:val="22"/>
              </w:rPr>
              <w:t>5’-GTCATTGGAATTCTGTCCTTTCCA-3’</w:t>
            </w:r>
          </w:p>
        </w:tc>
      </w:tr>
      <w:tr w:rsidR="00DC7D67" w:rsidRPr="00B96117" w14:paraId="427CAFF1" w14:textId="77777777" w:rsidTr="0040113F">
        <w:trPr>
          <w:jc w:val="center"/>
        </w:trPr>
        <w:tc>
          <w:tcPr>
            <w:tcW w:w="2165" w:type="dxa"/>
          </w:tcPr>
          <w:p w14:paraId="5955E2C3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H2A.X </w:t>
            </w:r>
          </w:p>
        </w:tc>
        <w:tc>
          <w:tcPr>
            <w:tcW w:w="4500" w:type="dxa"/>
          </w:tcPr>
          <w:p w14:paraId="4EE92842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ACGAGGAGCTCAACAAGCTG-3’</w:t>
            </w:r>
          </w:p>
        </w:tc>
        <w:tc>
          <w:tcPr>
            <w:tcW w:w="5660" w:type="dxa"/>
          </w:tcPr>
          <w:p w14:paraId="61BA4883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GTGGCGCTG GTCTTCTTG-3’</w:t>
            </w:r>
          </w:p>
        </w:tc>
      </w:tr>
      <w:tr w:rsidR="00DC7D67" w:rsidRPr="00B96117" w14:paraId="55837C20" w14:textId="77777777" w:rsidTr="0040113F">
        <w:trPr>
          <w:jc w:val="center"/>
        </w:trPr>
        <w:tc>
          <w:tcPr>
            <w:tcW w:w="2165" w:type="dxa"/>
          </w:tcPr>
          <w:p w14:paraId="44768F09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F4/80 </w:t>
            </w:r>
          </w:p>
        </w:tc>
        <w:tc>
          <w:tcPr>
            <w:tcW w:w="4500" w:type="dxa"/>
          </w:tcPr>
          <w:p w14:paraId="135A27FC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'-CCCCAGTGTCCTTACAGAGTG-3'</w:t>
            </w:r>
          </w:p>
        </w:tc>
        <w:tc>
          <w:tcPr>
            <w:tcW w:w="5660" w:type="dxa"/>
          </w:tcPr>
          <w:p w14:paraId="04BCAE9D" w14:textId="77777777" w:rsidR="00DC7D67" w:rsidRPr="00B96117" w:rsidRDefault="00DC7D67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'-GTGCCCAGAGTGGATGTCT-3'</w:t>
            </w:r>
          </w:p>
        </w:tc>
      </w:tr>
      <w:tr w:rsidR="00DC7D67" w:rsidRPr="00B96117" w14:paraId="209FD4C8" w14:textId="77777777" w:rsidTr="0040113F">
        <w:trPr>
          <w:jc w:val="center"/>
        </w:trPr>
        <w:tc>
          <w:tcPr>
            <w:tcW w:w="2165" w:type="dxa"/>
            <w:vAlign w:val="center"/>
          </w:tcPr>
          <w:p w14:paraId="303DAF38" w14:textId="7A27E26C" w:rsidR="00DC7D67" w:rsidRPr="007F7DF5" w:rsidRDefault="007F7DF5" w:rsidP="007F7DF5">
            <w:pPr>
              <w:spacing w:after="120"/>
              <w:rPr>
                <w:rFonts w:ascii="Arial" w:hAnsi="Arial" w:cs="Arial"/>
                <w:highlight w:val="yellow"/>
              </w:rPr>
            </w:pPr>
            <w:r w:rsidRPr="007F7DF5">
              <w:rPr>
                <w:rFonts w:ascii="Arial" w:hAnsi="Arial" w:cs="Arial"/>
                <w:highlight w:val="yellow"/>
              </w:rPr>
              <w:t>Col1α1</w:t>
            </w:r>
          </w:p>
        </w:tc>
        <w:tc>
          <w:tcPr>
            <w:tcW w:w="4500" w:type="dxa"/>
            <w:vAlign w:val="center"/>
          </w:tcPr>
          <w:p w14:paraId="4977B7C8" w14:textId="7FECC6FF" w:rsidR="00DC7D67" w:rsidRPr="007F7DF5" w:rsidRDefault="007F7DF5" w:rsidP="007F7DF5">
            <w:pPr>
              <w:pStyle w:val="ListParagraph"/>
              <w:spacing w:after="120"/>
              <w:ind w:hanging="720"/>
              <w:rPr>
                <w:rFonts w:ascii="Arial" w:hAnsi="Arial" w:cs="Arial"/>
                <w:highlight w:val="yellow"/>
              </w:rPr>
            </w:pPr>
            <w:r w:rsidRPr="007F7DF5">
              <w:rPr>
                <w:rFonts w:ascii="Arial" w:hAnsi="Arial" w:cs="Arial"/>
                <w:highlight w:val="yellow"/>
              </w:rPr>
              <w:t>5’-GCTCCTCTTAGGGGCCACT-3’</w:t>
            </w:r>
          </w:p>
        </w:tc>
        <w:tc>
          <w:tcPr>
            <w:tcW w:w="5660" w:type="dxa"/>
          </w:tcPr>
          <w:p w14:paraId="702A44D7" w14:textId="2DF72728" w:rsidR="00DC7D67" w:rsidRPr="007F7DF5" w:rsidRDefault="007F7DF5" w:rsidP="007F7DF5">
            <w:pPr>
              <w:pStyle w:val="ListParagraph"/>
              <w:spacing w:after="120"/>
              <w:ind w:hanging="720"/>
              <w:rPr>
                <w:rFonts w:ascii="Arial" w:hAnsi="Arial" w:cs="Arial"/>
                <w:highlight w:val="yellow"/>
              </w:rPr>
            </w:pPr>
            <w:r w:rsidRPr="007F7DF5">
              <w:rPr>
                <w:rFonts w:ascii="Arial" w:hAnsi="Arial" w:cs="Arial"/>
                <w:highlight w:val="yellow"/>
              </w:rPr>
              <w:t>5’-CCACGTCTCACCATTGGGG-3’</w:t>
            </w:r>
          </w:p>
        </w:tc>
      </w:tr>
      <w:tr w:rsidR="007F7DF5" w:rsidRPr="00B96117" w14:paraId="165C2A89" w14:textId="77777777" w:rsidTr="0040113F">
        <w:trPr>
          <w:jc w:val="center"/>
        </w:trPr>
        <w:tc>
          <w:tcPr>
            <w:tcW w:w="2165" w:type="dxa"/>
            <w:vAlign w:val="center"/>
          </w:tcPr>
          <w:p w14:paraId="2EB2CD0E" w14:textId="28FC8153" w:rsidR="007F7DF5" w:rsidRPr="00B96117" w:rsidRDefault="007F7DF5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HPRT </w:t>
            </w:r>
          </w:p>
        </w:tc>
        <w:tc>
          <w:tcPr>
            <w:tcW w:w="4500" w:type="dxa"/>
            <w:vAlign w:val="center"/>
          </w:tcPr>
          <w:p w14:paraId="1C71681B" w14:textId="79FA1DFF" w:rsidR="007F7DF5" w:rsidRPr="00B96117" w:rsidRDefault="007F7DF5" w:rsidP="007F7DF5">
            <w:pPr>
              <w:pStyle w:val="ListParagraph"/>
              <w:spacing w:after="120"/>
              <w:ind w:hanging="7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CTGGTGAAAAGGACCTCTCG-3’</w:t>
            </w:r>
          </w:p>
        </w:tc>
        <w:tc>
          <w:tcPr>
            <w:tcW w:w="5660" w:type="dxa"/>
          </w:tcPr>
          <w:p w14:paraId="45B39B5D" w14:textId="0B5DBF78" w:rsidR="007F7DF5" w:rsidRPr="00B96117" w:rsidRDefault="007F7DF5" w:rsidP="007F7DF5">
            <w:pPr>
              <w:spacing w:after="120"/>
              <w:ind w:hanging="14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’-TGAAGTACTCATTATAGTCAAGGGCA-3’</w:t>
            </w:r>
          </w:p>
        </w:tc>
      </w:tr>
      <w:tr w:rsidR="007F7DF5" w:rsidRPr="00B96117" w14:paraId="0395DA84" w14:textId="77777777" w:rsidTr="0040113F">
        <w:trPr>
          <w:jc w:val="center"/>
        </w:trPr>
        <w:tc>
          <w:tcPr>
            <w:tcW w:w="2165" w:type="dxa"/>
            <w:vAlign w:val="center"/>
          </w:tcPr>
          <w:p w14:paraId="68D884E3" w14:textId="26870D93" w:rsidR="007F7DF5" w:rsidRPr="00B96117" w:rsidRDefault="007F7DF5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 xml:space="preserve">β-microglobulin </w:t>
            </w:r>
          </w:p>
        </w:tc>
        <w:tc>
          <w:tcPr>
            <w:tcW w:w="4500" w:type="dxa"/>
            <w:vAlign w:val="center"/>
          </w:tcPr>
          <w:p w14:paraId="556EDE5E" w14:textId="262095F9" w:rsidR="007F7DF5" w:rsidRPr="00B96117" w:rsidRDefault="007F7DF5" w:rsidP="007F7DF5">
            <w:pPr>
              <w:pStyle w:val="ListParagraph"/>
              <w:spacing w:after="120"/>
              <w:ind w:hanging="7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CACTGACCGGCCTGTATGC-3′</w:t>
            </w:r>
          </w:p>
        </w:tc>
        <w:tc>
          <w:tcPr>
            <w:tcW w:w="5660" w:type="dxa"/>
          </w:tcPr>
          <w:p w14:paraId="19559730" w14:textId="4B263591" w:rsidR="007F7DF5" w:rsidRPr="00B96117" w:rsidRDefault="007F7DF5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GGGTGGCGTGAGTATACTTGAAT-3′</w:t>
            </w:r>
          </w:p>
        </w:tc>
      </w:tr>
      <w:tr w:rsidR="007F7DF5" w:rsidRPr="00B96117" w14:paraId="2510016A" w14:textId="77777777" w:rsidTr="0040113F">
        <w:trPr>
          <w:jc w:val="center"/>
        </w:trPr>
        <w:tc>
          <w:tcPr>
            <w:tcW w:w="2165" w:type="dxa"/>
            <w:vAlign w:val="center"/>
          </w:tcPr>
          <w:p w14:paraId="5920AD72" w14:textId="13E1D9CA" w:rsidR="007F7DF5" w:rsidRPr="00B96117" w:rsidRDefault="007F7DF5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β-actin</w:t>
            </w:r>
          </w:p>
        </w:tc>
        <w:tc>
          <w:tcPr>
            <w:tcW w:w="4500" w:type="dxa"/>
            <w:vAlign w:val="center"/>
          </w:tcPr>
          <w:p w14:paraId="55AACAA6" w14:textId="5A6CD341" w:rsidR="007F7DF5" w:rsidRPr="00B96117" w:rsidRDefault="007F7DF5" w:rsidP="007F7DF5">
            <w:pPr>
              <w:pStyle w:val="ListParagraph"/>
              <w:spacing w:after="120"/>
              <w:ind w:hanging="7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ATGGATGACGATATCGCTG-3′</w:t>
            </w:r>
          </w:p>
        </w:tc>
        <w:tc>
          <w:tcPr>
            <w:tcW w:w="5660" w:type="dxa"/>
          </w:tcPr>
          <w:p w14:paraId="142D3326" w14:textId="1BF13949" w:rsidR="007F7DF5" w:rsidRPr="00B96117" w:rsidRDefault="007F7DF5" w:rsidP="007F7DF5">
            <w:pPr>
              <w:spacing w:after="120"/>
              <w:rPr>
                <w:rFonts w:ascii="Arial" w:hAnsi="Arial" w:cs="Arial"/>
              </w:rPr>
            </w:pPr>
            <w:r w:rsidRPr="00B96117">
              <w:rPr>
                <w:rFonts w:ascii="Arial" w:hAnsi="Arial" w:cs="Arial"/>
              </w:rPr>
              <w:t>5′-GTTGGTAACAATGCCATGTTC-3′</w:t>
            </w:r>
          </w:p>
        </w:tc>
      </w:tr>
    </w:tbl>
    <w:p w14:paraId="4666CD39" w14:textId="70DBCEB5" w:rsidR="00DC7D67" w:rsidRDefault="00DC7D67" w:rsidP="00B96117"/>
    <w:sectPr w:rsidR="00DC7D67" w:rsidSect="002B21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4B"/>
    <w:rsid w:val="00025010"/>
    <w:rsid w:val="000668A4"/>
    <w:rsid w:val="000A5417"/>
    <w:rsid w:val="000B36A6"/>
    <w:rsid w:val="000B6500"/>
    <w:rsid w:val="000E1CC7"/>
    <w:rsid w:val="000F79C8"/>
    <w:rsid w:val="00117E8B"/>
    <w:rsid w:val="001732D8"/>
    <w:rsid w:val="001A1BBA"/>
    <w:rsid w:val="001C298F"/>
    <w:rsid w:val="001D4296"/>
    <w:rsid w:val="002236AA"/>
    <w:rsid w:val="00250E29"/>
    <w:rsid w:val="00282AED"/>
    <w:rsid w:val="002B21F6"/>
    <w:rsid w:val="00304DE3"/>
    <w:rsid w:val="003276D4"/>
    <w:rsid w:val="003340B3"/>
    <w:rsid w:val="00335753"/>
    <w:rsid w:val="003410F3"/>
    <w:rsid w:val="00354376"/>
    <w:rsid w:val="00364864"/>
    <w:rsid w:val="003A03CB"/>
    <w:rsid w:val="003B658D"/>
    <w:rsid w:val="003B6FDD"/>
    <w:rsid w:val="003C646D"/>
    <w:rsid w:val="0040113F"/>
    <w:rsid w:val="00412811"/>
    <w:rsid w:val="00423088"/>
    <w:rsid w:val="004251DB"/>
    <w:rsid w:val="004332C4"/>
    <w:rsid w:val="00452B56"/>
    <w:rsid w:val="00454DD9"/>
    <w:rsid w:val="00474469"/>
    <w:rsid w:val="0047717F"/>
    <w:rsid w:val="004C17F7"/>
    <w:rsid w:val="004F4C55"/>
    <w:rsid w:val="004F7552"/>
    <w:rsid w:val="004F769E"/>
    <w:rsid w:val="00510ED9"/>
    <w:rsid w:val="00522CB8"/>
    <w:rsid w:val="00527567"/>
    <w:rsid w:val="0054413F"/>
    <w:rsid w:val="00593C79"/>
    <w:rsid w:val="005C05C2"/>
    <w:rsid w:val="005D4F37"/>
    <w:rsid w:val="00607408"/>
    <w:rsid w:val="00641399"/>
    <w:rsid w:val="00675973"/>
    <w:rsid w:val="00693BF4"/>
    <w:rsid w:val="006A63D3"/>
    <w:rsid w:val="006B1204"/>
    <w:rsid w:val="006F15C4"/>
    <w:rsid w:val="00741802"/>
    <w:rsid w:val="007561EA"/>
    <w:rsid w:val="007640D5"/>
    <w:rsid w:val="00773F74"/>
    <w:rsid w:val="0077448D"/>
    <w:rsid w:val="00777475"/>
    <w:rsid w:val="00782B44"/>
    <w:rsid w:val="007930B6"/>
    <w:rsid w:val="007A1182"/>
    <w:rsid w:val="007B1D52"/>
    <w:rsid w:val="007C3873"/>
    <w:rsid w:val="007E59FC"/>
    <w:rsid w:val="007F3D7A"/>
    <w:rsid w:val="007F7DF5"/>
    <w:rsid w:val="0082292F"/>
    <w:rsid w:val="00833B31"/>
    <w:rsid w:val="00834F0A"/>
    <w:rsid w:val="00841748"/>
    <w:rsid w:val="008626BB"/>
    <w:rsid w:val="0087653F"/>
    <w:rsid w:val="00882C09"/>
    <w:rsid w:val="0089763E"/>
    <w:rsid w:val="008A04A3"/>
    <w:rsid w:val="008C395E"/>
    <w:rsid w:val="008D5B23"/>
    <w:rsid w:val="00903D35"/>
    <w:rsid w:val="00942FD0"/>
    <w:rsid w:val="00951813"/>
    <w:rsid w:val="0096248F"/>
    <w:rsid w:val="0097427B"/>
    <w:rsid w:val="009853E6"/>
    <w:rsid w:val="009962B9"/>
    <w:rsid w:val="009B1435"/>
    <w:rsid w:val="009C06C4"/>
    <w:rsid w:val="009F00F9"/>
    <w:rsid w:val="009F2057"/>
    <w:rsid w:val="00A139C4"/>
    <w:rsid w:val="00A26747"/>
    <w:rsid w:val="00A27341"/>
    <w:rsid w:val="00A43633"/>
    <w:rsid w:val="00A52BD1"/>
    <w:rsid w:val="00A74D33"/>
    <w:rsid w:val="00A830D2"/>
    <w:rsid w:val="00AA72B2"/>
    <w:rsid w:val="00B2274C"/>
    <w:rsid w:val="00B2394B"/>
    <w:rsid w:val="00B25990"/>
    <w:rsid w:val="00B34591"/>
    <w:rsid w:val="00B433D5"/>
    <w:rsid w:val="00B51974"/>
    <w:rsid w:val="00B60C56"/>
    <w:rsid w:val="00B8089D"/>
    <w:rsid w:val="00B809EC"/>
    <w:rsid w:val="00B91EA0"/>
    <w:rsid w:val="00B95C47"/>
    <w:rsid w:val="00B96117"/>
    <w:rsid w:val="00BA4B6F"/>
    <w:rsid w:val="00BC61F9"/>
    <w:rsid w:val="00BF3ECB"/>
    <w:rsid w:val="00C15C95"/>
    <w:rsid w:val="00C466F3"/>
    <w:rsid w:val="00C5070A"/>
    <w:rsid w:val="00C57D90"/>
    <w:rsid w:val="00CB62D2"/>
    <w:rsid w:val="00CC4720"/>
    <w:rsid w:val="00D01394"/>
    <w:rsid w:val="00D029A8"/>
    <w:rsid w:val="00DA043A"/>
    <w:rsid w:val="00DB1145"/>
    <w:rsid w:val="00DC6ED5"/>
    <w:rsid w:val="00DC7D67"/>
    <w:rsid w:val="00DD60EF"/>
    <w:rsid w:val="00E0766A"/>
    <w:rsid w:val="00E1598D"/>
    <w:rsid w:val="00E358B7"/>
    <w:rsid w:val="00E40EAD"/>
    <w:rsid w:val="00E50313"/>
    <w:rsid w:val="00E70545"/>
    <w:rsid w:val="00E76727"/>
    <w:rsid w:val="00E80C76"/>
    <w:rsid w:val="00ED7863"/>
    <w:rsid w:val="00EE7D58"/>
    <w:rsid w:val="00EF1E55"/>
    <w:rsid w:val="00F25B63"/>
    <w:rsid w:val="00F50BA5"/>
    <w:rsid w:val="00F52DDD"/>
    <w:rsid w:val="00F62BED"/>
    <w:rsid w:val="00F6647D"/>
    <w:rsid w:val="00F85B08"/>
    <w:rsid w:val="00F92E8D"/>
    <w:rsid w:val="00F93C54"/>
    <w:rsid w:val="00FB1BCD"/>
    <w:rsid w:val="00FB625D"/>
    <w:rsid w:val="00FD02B6"/>
    <w:rsid w:val="00FD352E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9E2E"/>
  <w15:chartTrackingRefBased/>
  <w15:docId w15:val="{B12E8185-1862-4FF8-9CF6-287CB863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39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94B"/>
    <w:rPr>
      <w:color w:val="954F72"/>
      <w:u w:val="single"/>
    </w:rPr>
  </w:style>
  <w:style w:type="paragraph" w:customStyle="1" w:styleId="msonormal0">
    <w:name w:val="msonormal"/>
    <w:basedOn w:val="Normal"/>
    <w:rsid w:val="00B23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2394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B2394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B23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1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519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36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6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6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6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67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89749-EA50-46BD-8A3E-832034305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51</Words>
  <Characters>1226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dathil, Nidheesh   (HSC)</dc:creator>
  <cp:keywords/>
  <dc:description/>
  <cp:lastModifiedBy>Arlan Richardson</cp:lastModifiedBy>
  <cp:revision>2</cp:revision>
  <dcterms:created xsi:type="dcterms:W3CDTF">2022-07-06T17:18:00Z</dcterms:created>
  <dcterms:modified xsi:type="dcterms:W3CDTF">2022-07-06T17:18:00Z</dcterms:modified>
</cp:coreProperties>
</file>